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9F1A1" w14:textId="0C15D8E8" w:rsidR="009D589C" w:rsidRPr="000D4B78" w:rsidRDefault="009D589C" w:rsidP="009D589C">
      <w:pPr>
        <w:rPr>
          <w:rFonts w:cs="Arial"/>
          <w:b/>
          <w:bCs/>
        </w:rPr>
      </w:pPr>
      <w:bookmarkStart w:id="0" w:name="_GoBack"/>
      <w:bookmarkEnd w:id="0"/>
      <w:r w:rsidRPr="000D4B78">
        <w:rPr>
          <w:rStyle w:val="apple-converted-space"/>
          <w:rFonts w:cs="Arial"/>
          <w:b/>
          <w:shd w:val="clear" w:color="auto" w:fill="FFFFFF"/>
        </w:rPr>
        <w:t>Antibodies Used</w:t>
      </w:r>
    </w:p>
    <w:p w14:paraId="3397781E" w14:textId="77777777" w:rsidR="009D589C" w:rsidRPr="000D4B78" w:rsidRDefault="009D589C" w:rsidP="009D589C">
      <w:pPr>
        <w:rPr>
          <w:rFonts w:cs="Arial"/>
          <w:bCs/>
        </w:rPr>
      </w:pPr>
      <w:r w:rsidRPr="000D4B78">
        <w:rPr>
          <w:rFonts w:cs="Arial"/>
          <w:b/>
          <w:bCs/>
        </w:rPr>
        <w:tab/>
      </w:r>
      <w:r w:rsidRPr="000D4B78">
        <w:rPr>
          <w:rFonts w:cs="Arial"/>
          <w:bCs/>
        </w:rPr>
        <w:t>Antibodies used for western blot and chromatin immunoprecipitation are included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4"/>
        <w:gridCol w:w="3322"/>
        <w:gridCol w:w="2804"/>
      </w:tblGrid>
      <w:tr w:rsidR="00970499" w:rsidRPr="000D4B78" w14:paraId="608CDA05" w14:textId="6713A786" w:rsidTr="00970499">
        <w:tc>
          <w:tcPr>
            <w:tcW w:w="9350" w:type="dxa"/>
            <w:gridSpan w:val="3"/>
          </w:tcPr>
          <w:p w14:paraId="780E9AA4" w14:textId="6D8845C3" w:rsidR="00970499" w:rsidRPr="000D4B78" w:rsidRDefault="00970499" w:rsidP="007B1438">
            <w:pPr>
              <w:rPr>
                <w:rFonts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Antibodies Used for Western Blot:</w:t>
            </w:r>
          </w:p>
        </w:tc>
      </w:tr>
      <w:tr w:rsidR="00970499" w:rsidRPr="000D4B78" w14:paraId="4E06DFC3" w14:textId="634F730C" w:rsidTr="00970499">
        <w:tc>
          <w:tcPr>
            <w:tcW w:w="3224" w:type="dxa"/>
          </w:tcPr>
          <w:p w14:paraId="1694E715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BCL-2</w:t>
            </w:r>
          </w:p>
        </w:tc>
        <w:tc>
          <w:tcPr>
            <w:tcW w:w="3322" w:type="dxa"/>
          </w:tcPr>
          <w:p w14:paraId="6971CE5E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BD Biosciences, BD551107</w:t>
            </w:r>
          </w:p>
        </w:tc>
        <w:tc>
          <w:tcPr>
            <w:tcW w:w="2804" w:type="dxa"/>
          </w:tcPr>
          <w:p w14:paraId="79FD7BBB" w14:textId="6E1E27AA" w:rsidR="00970499" w:rsidRPr="00391253" w:rsidRDefault="00FD325D" w:rsidP="007B1438">
            <w:pPr>
              <w:rPr>
                <w:rFonts w:ascii="Arial" w:hAnsi="Arial" w:cs="Arial"/>
                <w:shd w:val="clear" w:color="auto" w:fill="FFFFFF"/>
              </w:rPr>
            </w:pPr>
            <w:r w:rsidRPr="00391253">
              <w:rPr>
                <w:rFonts w:ascii="Arial" w:hAnsi="Arial" w:cs="Arial"/>
                <w:bCs/>
                <w:shd w:val="clear" w:color="auto" w:fill="FFFFFF"/>
              </w:rPr>
              <w:t>RRID:AB_394048</w:t>
            </w:r>
          </w:p>
        </w:tc>
      </w:tr>
      <w:tr w:rsidR="00970499" w:rsidRPr="000D4B78" w14:paraId="210F875F" w14:textId="0C80B61D" w:rsidTr="00970499">
        <w:tc>
          <w:tcPr>
            <w:tcW w:w="3224" w:type="dxa"/>
          </w:tcPr>
          <w:p w14:paraId="78C32017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MCL-1</w:t>
            </w:r>
          </w:p>
        </w:tc>
        <w:tc>
          <w:tcPr>
            <w:tcW w:w="3322" w:type="dxa"/>
          </w:tcPr>
          <w:p w14:paraId="70B313E7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Santa Cruz, sc-819</w:t>
            </w:r>
          </w:p>
        </w:tc>
        <w:tc>
          <w:tcPr>
            <w:tcW w:w="2804" w:type="dxa"/>
          </w:tcPr>
          <w:p w14:paraId="40D72FB5" w14:textId="32F256A7" w:rsidR="00970499" w:rsidRPr="00391253" w:rsidRDefault="00FD325D" w:rsidP="007B1438">
            <w:pPr>
              <w:rPr>
                <w:rFonts w:ascii="Arial" w:hAnsi="Arial" w:cs="Arial"/>
                <w:shd w:val="clear" w:color="auto" w:fill="FFFFFF"/>
              </w:rPr>
            </w:pPr>
            <w:r w:rsidRPr="00391253">
              <w:rPr>
                <w:rFonts w:ascii="Arial" w:hAnsi="Arial" w:cs="Arial"/>
                <w:bCs/>
                <w:shd w:val="clear" w:color="auto" w:fill="FFFFFF"/>
              </w:rPr>
              <w:t>RRID:AB_2144105</w:t>
            </w:r>
          </w:p>
        </w:tc>
      </w:tr>
      <w:tr w:rsidR="00970499" w:rsidRPr="000D4B78" w14:paraId="193FDD2F" w14:textId="1A4DFCEF" w:rsidTr="00970499">
        <w:tc>
          <w:tcPr>
            <w:tcW w:w="3224" w:type="dxa"/>
          </w:tcPr>
          <w:p w14:paraId="6BC90420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MAGOH</w:t>
            </w:r>
          </w:p>
        </w:tc>
        <w:tc>
          <w:tcPr>
            <w:tcW w:w="3322" w:type="dxa"/>
          </w:tcPr>
          <w:p w14:paraId="19B03DCF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Santa Cruz, sc-56724</w:t>
            </w:r>
          </w:p>
        </w:tc>
        <w:tc>
          <w:tcPr>
            <w:tcW w:w="2804" w:type="dxa"/>
          </w:tcPr>
          <w:p w14:paraId="3CED2FEC" w14:textId="7B740947" w:rsidR="00970499" w:rsidRPr="00391253" w:rsidRDefault="00FD325D" w:rsidP="007B1438">
            <w:pPr>
              <w:rPr>
                <w:rFonts w:ascii="Arial" w:hAnsi="Arial" w:cs="Arial"/>
                <w:shd w:val="clear" w:color="auto" w:fill="FFFFFF"/>
              </w:rPr>
            </w:pPr>
            <w:r w:rsidRPr="00391253">
              <w:rPr>
                <w:rFonts w:ascii="Arial" w:hAnsi="Arial" w:cs="Arial"/>
                <w:bCs/>
                <w:shd w:val="clear" w:color="auto" w:fill="FFFFFF"/>
              </w:rPr>
              <w:t>RRID:AB_629914</w:t>
            </w:r>
          </w:p>
        </w:tc>
      </w:tr>
      <w:tr w:rsidR="00970499" w:rsidRPr="000D4B78" w14:paraId="146FFFD1" w14:textId="72543511" w:rsidTr="00970499">
        <w:tc>
          <w:tcPr>
            <w:tcW w:w="3224" w:type="dxa"/>
          </w:tcPr>
          <w:p w14:paraId="42150347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EBNA3A</w:t>
            </w:r>
          </w:p>
        </w:tc>
        <w:tc>
          <w:tcPr>
            <w:tcW w:w="3322" w:type="dxa"/>
          </w:tcPr>
          <w:p w14:paraId="3B2BA544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proofErr w:type="spellStart"/>
            <w:r w:rsidRPr="000D4B78">
              <w:rPr>
                <w:rFonts w:ascii="Arial" w:hAnsi="Arial" w:cs="Arial"/>
                <w:shd w:val="clear" w:color="auto" w:fill="FFFFFF"/>
              </w:rPr>
              <w:t>Exalpha</w:t>
            </w:r>
            <w:proofErr w:type="spellEnd"/>
            <w:r w:rsidRPr="000D4B78">
              <w:rPr>
                <w:rFonts w:ascii="Arial" w:hAnsi="Arial" w:cs="Arial"/>
                <w:shd w:val="clear" w:color="auto" w:fill="FFFFFF"/>
              </w:rPr>
              <w:t>, F115P</w:t>
            </w:r>
          </w:p>
        </w:tc>
        <w:tc>
          <w:tcPr>
            <w:tcW w:w="2804" w:type="dxa"/>
          </w:tcPr>
          <w:p w14:paraId="2384C031" w14:textId="18476AD5" w:rsidR="00970499" w:rsidRPr="00391253" w:rsidRDefault="00391253" w:rsidP="007B1438">
            <w:pPr>
              <w:rPr>
                <w:rFonts w:ascii="Arial" w:hAnsi="Arial" w:cs="Arial"/>
                <w:shd w:val="clear" w:color="auto" w:fill="FFFFFF"/>
              </w:rPr>
            </w:pPr>
            <w:r w:rsidRPr="00391253">
              <w:rPr>
                <w:rFonts w:ascii="Arial" w:hAnsi="Arial" w:cs="Arial"/>
                <w:shd w:val="clear" w:color="auto" w:fill="FFFFFF"/>
              </w:rPr>
              <w:t>(no RRID)</w:t>
            </w:r>
          </w:p>
        </w:tc>
      </w:tr>
      <w:tr w:rsidR="00970499" w:rsidRPr="000D4B78" w14:paraId="4C7098DF" w14:textId="36CDEABF" w:rsidTr="00970499">
        <w:tc>
          <w:tcPr>
            <w:tcW w:w="3224" w:type="dxa"/>
          </w:tcPr>
          <w:p w14:paraId="27B5ADCC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EBNA3C</w:t>
            </w:r>
          </w:p>
        </w:tc>
        <w:tc>
          <w:tcPr>
            <w:tcW w:w="3322" w:type="dxa"/>
          </w:tcPr>
          <w:p w14:paraId="7FD93FC6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proofErr w:type="spellStart"/>
            <w:r w:rsidRPr="000D4B78">
              <w:rPr>
                <w:rFonts w:ascii="Arial" w:hAnsi="Arial" w:cs="Arial"/>
                <w:shd w:val="clear" w:color="auto" w:fill="FFFFFF"/>
              </w:rPr>
              <w:t>Exalpha</w:t>
            </w:r>
            <w:proofErr w:type="spellEnd"/>
            <w:r w:rsidRPr="000D4B78">
              <w:rPr>
                <w:rFonts w:ascii="Arial" w:hAnsi="Arial" w:cs="Arial"/>
                <w:shd w:val="clear" w:color="auto" w:fill="FFFFFF"/>
              </w:rPr>
              <w:t>, F125P</w:t>
            </w:r>
          </w:p>
        </w:tc>
        <w:tc>
          <w:tcPr>
            <w:tcW w:w="2804" w:type="dxa"/>
          </w:tcPr>
          <w:p w14:paraId="14B37E27" w14:textId="05463C28" w:rsidR="00970499" w:rsidRPr="00391253" w:rsidRDefault="00391253" w:rsidP="007B1438">
            <w:pPr>
              <w:rPr>
                <w:rFonts w:ascii="Arial" w:hAnsi="Arial" w:cs="Arial"/>
                <w:shd w:val="clear" w:color="auto" w:fill="FFFFFF"/>
              </w:rPr>
            </w:pPr>
            <w:r w:rsidRPr="00391253">
              <w:rPr>
                <w:rFonts w:ascii="Arial" w:hAnsi="Arial" w:cs="Arial"/>
                <w:shd w:val="clear" w:color="auto" w:fill="FFFFFF"/>
              </w:rPr>
              <w:t>(no RRID)</w:t>
            </w:r>
          </w:p>
        </w:tc>
      </w:tr>
      <w:tr w:rsidR="00970499" w:rsidRPr="000D4B78" w14:paraId="703FBB83" w14:textId="44FB4CB3" w:rsidTr="00970499">
        <w:tc>
          <w:tcPr>
            <w:tcW w:w="3224" w:type="dxa"/>
          </w:tcPr>
          <w:p w14:paraId="16A58C4A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VDAC</w:t>
            </w:r>
          </w:p>
        </w:tc>
        <w:tc>
          <w:tcPr>
            <w:tcW w:w="3322" w:type="dxa"/>
          </w:tcPr>
          <w:p w14:paraId="6803AE39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EMD Millipore, AB10527</w:t>
            </w:r>
          </w:p>
        </w:tc>
        <w:tc>
          <w:tcPr>
            <w:tcW w:w="2804" w:type="dxa"/>
          </w:tcPr>
          <w:p w14:paraId="77BA4125" w14:textId="2EDCA963" w:rsidR="00970499" w:rsidRPr="00391253" w:rsidRDefault="007D42AD" w:rsidP="007B1438">
            <w:pPr>
              <w:rPr>
                <w:rFonts w:ascii="Arial" w:hAnsi="Arial" w:cs="Arial"/>
                <w:shd w:val="clear" w:color="auto" w:fill="FFFFFF"/>
              </w:rPr>
            </w:pPr>
            <w:r w:rsidRPr="00391253">
              <w:rPr>
                <w:rFonts w:ascii="Arial" w:hAnsi="Arial" w:cs="Arial"/>
                <w:bCs/>
                <w:shd w:val="clear" w:color="auto" w:fill="FFFFFF"/>
              </w:rPr>
              <w:t>RRID:AB_10806766</w:t>
            </w:r>
          </w:p>
        </w:tc>
      </w:tr>
      <w:tr w:rsidR="00970499" w:rsidRPr="000D4B78" w14:paraId="54BC394B" w14:textId="3F622BA4" w:rsidTr="00970499">
        <w:tc>
          <w:tcPr>
            <w:tcW w:w="3224" w:type="dxa"/>
          </w:tcPr>
          <w:p w14:paraId="580985A0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9D589C">
              <w:rPr>
                <w:rFonts w:ascii="Symbol" w:hAnsi="Symbol" w:cs="Arial"/>
                <w:shd w:val="clear" w:color="auto" w:fill="FFFFFF"/>
              </w:rPr>
              <w:t></w:t>
            </w:r>
            <w:r w:rsidRPr="000D4B78">
              <w:rPr>
                <w:rFonts w:ascii="Arial" w:hAnsi="Arial" w:cs="Arial"/>
                <w:shd w:val="clear" w:color="auto" w:fill="FFFFFF"/>
              </w:rPr>
              <w:t>-ACTIN</w:t>
            </w:r>
          </w:p>
        </w:tc>
        <w:tc>
          <w:tcPr>
            <w:tcW w:w="3322" w:type="dxa"/>
          </w:tcPr>
          <w:p w14:paraId="005840D7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Rockland, 600-401-886</w:t>
            </w:r>
          </w:p>
        </w:tc>
        <w:tc>
          <w:tcPr>
            <w:tcW w:w="2804" w:type="dxa"/>
          </w:tcPr>
          <w:p w14:paraId="34310E84" w14:textId="56C79525" w:rsidR="00970499" w:rsidRPr="00391253" w:rsidRDefault="007D42AD" w:rsidP="007B1438">
            <w:pPr>
              <w:rPr>
                <w:rFonts w:ascii="Arial" w:hAnsi="Arial" w:cs="Arial"/>
                <w:shd w:val="clear" w:color="auto" w:fill="FFFFFF"/>
              </w:rPr>
            </w:pPr>
            <w:r w:rsidRPr="00391253">
              <w:rPr>
                <w:rFonts w:ascii="Arial" w:hAnsi="Arial" w:cs="Arial"/>
                <w:bCs/>
                <w:shd w:val="clear" w:color="auto" w:fill="FFFFFF"/>
              </w:rPr>
              <w:t>RRID:AB_2612818</w:t>
            </w:r>
          </w:p>
        </w:tc>
      </w:tr>
      <w:tr w:rsidR="00970499" w:rsidRPr="000D4B78" w14:paraId="456AB9C9" w14:textId="5906B2EC" w:rsidTr="00970499">
        <w:tc>
          <w:tcPr>
            <w:tcW w:w="3224" w:type="dxa"/>
          </w:tcPr>
          <w:p w14:paraId="53EECD22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GAPDH</w:t>
            </w:r>
          </w:p>
        </w:tc>
        <w:tc>
          <w:tcPr>
            <w:tcW w:w="3322" w:type="dxa"/>
          </w:tcPr>
          <w:p w14:paraId="0B40863E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proofErr w:type="spellStart"/>
            <w:r w:rsidRPr="000D4B78">
              <w:rPr>
                <w:rFonts w:ascii="Arial" w:hAnsi="Arial" w:cs="Arial"/>
                <w:shd w:val="clear" w:color="auto" w:fill="FFFFFF"/>
              </w:rPr>
              <w:t>BioChain</w:t>
            </w:r>
            <w:proofErr w:type="spellEnd"/>
            <w:r w:rsidRPr="000D4B78">
              <w:rPr>
                <w:rFonts w:ascii="Arial" w:hAnsi="Arial" w:cs="Arial"/>
                <w:shd w:val="clear" w:color="auto" w:fill="FFFFFF"/>
              </w:rPr>
              <w:t xml:space="preserve"> Institute, #Y3322</w:t>
            </w:r>
          </w:p>
        </w:tc>
        <w:tc>
          <w:tcPr>
            <w:tcW w:w="2804" w:type="dxa"/>
          </w:tcPr>
          <w:p w14:paraId="710AE0D2" w14:textId="503BEB0F" w:rsidR="00970499" w:rsidRPr="00391253" w:rsidRDefault="00391253" w:rsidP="007B1438">
            <w:pPr>
              <w:rPr>
                <w:rFonts w:ascii="Arial" w:hAnsi="Arial" w:cs="Arial"/>
                <w:shd w:val="clear" w:color="auto" w:fill="FFFFFF"/>
              </w:rPr>
            </w:pPr>
            <w:r w:rsidRPr="00391253">
              <w:rPr>
                <w:rFonts w:ascii="Arial" w:hAnsi="Arial" w:cs="Arial"/>
                <w:shd w:val="clear" w:color="auto" w:fill="FFFFFF"/>
              </w:rPr>
              <w:t>(no RRID)</w:t>
            </w:r>
          </w:p>
        </w:tc>
      </w:tr>
      <w:tr w:rsidR="00970499" w:rsidRPr="000D4B78" w14:paraId="2E2DB4C2" w14:textId="495FD75E" w:rsidTr="00970499">
        <w:tc>
          <w:tcPr>
            <w:tcW w:w="9350" w:type="dxa"/>
            <w:gridSpan w:val="3"/>
          </w:tcPr>
          <w:p w14:paraId="7CD60D62" w14:textId="20861408" w:rsidR="00970499" w:rsidRPr="00391253" w:rsidRDefault="00970499" w:rsidP="007B1438">
            <w:pPr>
              <w:rPr>
                <w:rFonts w:ascii="Arial" w:hAnsi="Arial" w:cs="Arial"/>
                <w:bCs/>
              </w:rPr>
            </w:pPr>
            <w:r w:rsidRPr="00391253">
              <w:rPr>
                <w:rFonts w:ascii="Arial" w:hAnsi="Arial" w:cs="Arial"/>
                <w:bCs/>
              </w:rPr>
              <w:t xml:space="preserve">Antibodies Used for </w:t>
            </w:r>
            <w:proofErr w:type="spellStart"/>
            <w:r w:rsidRPr="00391253">
              <w:rPr>
                <w:rFonts w:ascii="Arial" w:hAnsi="Arial" w:cs="Arial"/>
                <w:bCs/>
              </w:rPr>
              <w:t>ChIP</w:t>
            </w:r>
            <w:proofErr w:type="spellEnd"/>
            <w:r w:rsidRPr="00391253">
              <w:rPr>
                <w:rFonts w:ascii="Arial" w:hAnsi="Arial" w:cs="Arial"/>
                <w:bCs/>
              </w:rPr>
              <w:t>:</w:t>
            </w:r>
          </w:p>
        </w:tc>
      </w:tr>
      <w:tr w:rsidR="00970499" w:rsidRPr="000D4B78" w14:paraId="68ED47CA" w14:textId="3ACC5972" w:rsidTr="00970499">
        <w:tc>
          <w:tcPr>
            <w:tcW w:w="3224" w:type="dxa"/>
          </w:tcPr>
          <w:p w14:paraId="2A7C3CE9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Total RNA pol II</w:t>
            </w:r>
          </w:p>
        </w:tc>
        <w:tc>
          <w:tcPr>
            <w:tcW w:w="3322" w:type="dxa"/>
          </w:tcPr>
          <w:p w14:paraId="7B398697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Santa Cruz, sc-899</w:t>
            </w:r>
          </w:p>
        </w:tc>
        <w:tc>
          <w:tcPr>
            <w:tcW w:w="2804" w:type="dxa"/>
          </w:tcPr>
          <w:p w14:paraId="4C90332B" w14:textId="495260C6" w:rsidR="00970499" w:rsidRPr="00391253" w:rsidRDefault="002B0575" w:rsidP="007B1438">
            <w:pPr>
              <w:rPr>
                <w:rFonts w:ascii="Arial" w:hAnsi="Arial" w:cs="Arial"/>
              </w:rPr>
            </w:pPr>
            <w:r w:rsidRPr="00391253">
              <w:rPr>
                <w:rFonts w:ascii="Arial" w:hAnsi="Arial" w:cs="Arial"/>
                <w:bCs/>
                <w:shd w:val="clear" w:color="auto" w:fill="FFFFFF"/>
              </w:rPr>
              <w:t>RRID:AB_632359</w:t>
            </w:r>
          </w:p>
        </w:tc>
      </w:tr>
      <w:tr w:rsidR="00970499" w:rsidRPr="000D4B78" w14:paraId="4292EF28" w14:textId="5307E0C5" w:rsidTr="00970499">
        <w:tc>
          <w:tcPr>
            <w:tcW w:w="3224" w:type="dxa"/>
          </w:tcPr>
          <w:p w14:paraId="71E7F0D0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RNA pol II CTD repeat YSPTSPS (</w:t>
            </w:r>
            <w:proofErr w:type="spellStart"/>
            <w:r w:rsidRPr="000D4B78">
              <w:rPr>
                <w:rFonts w:ascii="Arial" w:hAnsi="Arial" w:cs="Arial"/>
              </w:rPr>
              <w:t>phospho</w:t>
            </w:r>
            <w:proofErr w:type="spellEnd"/>
            <w:r w:rsidRPr="000D4B78">
              <w:rPr>
                <w:rFonts w:ascii="Arial" w:hAnsi="Arial" w:cs="Arial"/>
              </w:rPr>
              <w:t xml:space="preserve"> S5)</w:t>
            </w:r>
          </w:p>
        </w:tc>
        <w:tc>
          <w:tcPr>
            <w:tcW w:w="3322" w:type="dxa"/>
          </w:tcPr>
          <w:p w14:paraId="6A0E52FF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proofErr w:type="spellStart"/>
            <w:r w:rsidRPr="000D4B78">
              <w:rPr>
                <w:rFonts w:ascii="Arial" w:hAnsi="Arial" w:cs="Arial"/>
              </w:rPr>
              <w:t>Abcam</w:t>
            </w:r>
            <w:proofErr w:type="spellEnd"/>
            <w:r w:rsidRPr="000D4B78">
              <w:rPr>
                <w:rFonts w:ascii="Arial" w:hAnsi="Arial" w:cs="Arial"/>
              </w:rPr>
              <w:t>, ab5131</w:t>
            </w:r>
          </w:p>
        </w:tc>
        <w:tc>
          <w:tcPr>
            <w:tcW w:w="2804" w:type="dxa"/>
          </w:tcPr>
          <w:p w14:paraId="7046D1D6" w14:textId="75CD8E7D" w:rsidR="00970499" w:rsidRPr="00391253" w:rsidRDefault="002B0575" w:rsidP="007B1438">
            <w:pPr>
              <w:rPr>
                <w:rFonts w:ascii="Arial" w:hAnsi="Arial" w:cs="Arial"/>
              </w:rPr>
            </w:pPr>
            <w:r w:rsidRPr="00391253">
              <w:rPr>
                <w:rFonts w:ascii="Arial" w:hAnsi="Arial" w:cs="Arial"/>
                <w:bCs/>
                <w:shd w:val="clear" w:color="auto" w:fill="FFFFFF"/>
              </w:rPr>
              <w:t>RRID:AB_449369</w:t>
            </w:r>
          </w:p>
        </w:tc>
      </w:tr>
      <w:tr w:rsidR="00970499" w:rsidRPr="000D4B78" w14:paraId="368F47F3" w14:textId="67ECEAA3" w:rsidTr="00970499">
        <w:tc>
          <w:tcPr>
            <w:tcW w:w="3224" w:type="dxa"/>
          </w:tcPr>
          <w:p w14:paraId="19EDA84D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H3K27ac</w:t>
            </w:r>
          </w:p>
        </w:tc>
        <w:tc>
          <w:tcPr>
            <w:tcW w:w="3322" w:type="dxa"/>
          </w:tcPr>
          <w:p w14:paraId="4D5E527C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Millipore, 17-683</w:t>
            </w:r>
          </w:p>
        </w:tc>
        <w:tc>
          <w:tcPr>
            <w:tcW w:w="2804" w:type="dxa"/>
          </w:tcPr>
          <w:p w14:paraId="06F25EA3" w14:textId="214023D9" w:rsidR="00970499" w:rsidRPr="00391253" w:rsidRDefault="002B0575" w:rsidP="007B1438">
            <w:pPr>
              <w:rPr>
                <w:rFonts w:ascii="Arial" w:hAnsi="Arial" w:cs="Arial"/>
              </w:rPr>
            </w:pPr>
            <w:r w:rsidRPr="00391253">
              <w:rPr>
                <w:rFonts w:ascii="Arial" w:hAnsi="Arial" w:cs="Arial"/>
                <w:bCs/>
                <w:shd w:val="clear" w:color="auto" w:fill="FFFFFF"/>
              </w:rPr>
              <w:t>RRID:AB_1977529</w:t>
            </w:r>
          </w:p>
        </w:tc>
      </w:tr>
      <w:tr w:rsidR="00970499" w:rsidRPr="000D4B78" w14:paraId="696EA8CA" w14:textId="1B254A84" w:rsidTr="00970499">
        <w:tc>
          <w:tcPr>
            <w:tcW w:w="3224" w:type="dxa"/>
          </w:tcPr>
          <w:p w14:paraId="31C7F425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H3K9ac</w:t>
            </w:r>
          </w:p>
        </w:tc>
        <w:tc>
          <w:tcPr>
            <w:tcW w:w="3322" w:type="dxa"/>
          </w:tcPr>
          <w:p w14:paraId="5EEDF220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Millipore 17-658</w:t>
            </w:r>
          </w:p>
        </w:tc>
        <w:tc>
          <w:tcPr>
            <w:tcW w:w="2804" w:type="dxa"/>
          </w:tcPr>
          <w:p w14:paraId="00A85F62" w14:textId="744330B0" w:rsidR="00970499" w:rsidRPr="00391253" w:rsidRDefault="002B0575" w:rsidP="007B1438">
            <w:pPr>
              <w:rPr>
                <w:rFonts w:ascii="Arial" w:hAnsi="Arial" w:cs="Arial"/>
              </w:rPr>
            </w:pPr>
            <w:r w:rsidRPr="00391253">
              <w:rPr>
                <w:rFonts w:ascii="Arial" w:hAnsi="Arial" w:cs="Arial"/>
                <w:bCs/>
                <w:shd w:val="clear" w:color="auto" w:fill="FFFFFF"/>
              </w:rPr>
              <w:t>RRID:AB_1587124</w:t>
            </w:r>
          </w:p>
        </w:tc>
      </w:tr>
      <w:tr w:rsidR="00970499" w:rsidRPr="000D4B78" w14:paraId="7341E575" w14:textId="565FD345" w:rsidTr="00970499">
        <w:tc>
          <w:tcPr>
            <w:tcW w:w="3224" w:type="dxa"/>
          </w:tcPr>
          <w:p w14:paraId="554E2E30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H3K4me3</w:t>
            </w:r>
          </w:p>
        </w:tc>
        <w:tc>
          <w:tcPr>
            <w:tcW w:w="3322" w:type="dxa"/>
          </w:tcPr>
          <w:p w14:paraId="334EDB5A" w14:textId="77777777" w:rsidR="00970499" w:rsidRPr="000D4B78" w:rsidRDefault="00970499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Millipore, 17-614</w:t>
            </w:r>
          </w:p>
        </w:tc>
        <w:tc>
          <w:tcPr>
            <w:tcW w:w="2804" w:type="dxa"/>
          </w:tcPr>
          <w:p w14:paraId="3538DF67" w14:textId="28EBB2A7" w:rsidR="00970499" w:rsidRPr="00391253" w:rsidRDefault="00773790" w:rsidP="007B1438">
            <w:pPr>
              <w:rPr>
                <w:rFonts w:ascii="Arial" w:hAnsi="Arial" w:cs="Arial"/>
              </w:rPr>
            </w:pPr>
            <w:r w:rsidRPr="00391253">
              <w:rPr>
                <w:rFonts w:ascii="Arial" w:hAnsi="Arial" w:cs="Arial"/>
                <w:bCs/>
                <w:shd w:val="clear" w:color="auto" w:fill="FFFFFF"/>
              </w:rPr>
              <w:t>RRID:AB_1587135</w:t>
            </w:r>
          </w:p>
        </w:tc>
      </w:tr>
    </w:tbl>
    <w:p w14:paraId="420CAA92" w14:textId="77777777" w:rsidR="009D589C" w:rsidRPr="000D4B78" w:rsidRDefault="009D589C" w:rsidP="009D589C">
      <w:pPr>
        <w:rPr>
          <w:rFonts w:cs="Arial"/>
          <w:bCs/>
        </w:rPr>
      </w:pPr>
    </w:p>
    <w:p w14:paraId="7AF8809F" w14:textId="77777777" w:rsidR="009D589C" w:rsidRPr="000D4B78" w:rsidRDefault="009D589C" w:rsidP="009D589C">
      <w:pPr>
        <w:rPr>
          <w:rFonts w:cs="Arial"/>
          <w:bCs/>
        </w:rPr>
      </w:pPr>
      <w:proofErr w:type="spellStart"/>
      <w:r w:rsidRPr="000D4B78">
        <w:rPr>
          <w:rFonts w:cs="Arial"/>
          <w:b/>
          <w:bCs/>
        </w:rPr>
        <w:t>Oligos</w:t>
      </w:r>
      <w:proofErr w:type="spellEnd"/>
      <w:r w:rsidRPr="000D4B78">
        <w:rPr>
          <w:rFonts w:cs="Arial"/>
          <w:b/>
          <w:bCs/>
        </w:rPr>
        <w:t xml:space="preserve"> Used</w:t>
      </w:r>
    </w:p>
    <w:p w14:paraId="2A6B4EF2" w14:textId="77777777" w:rsidR="009D589C" w:rsidRPr="000D4B78" w:rsidRDefault="009D589C" w:rsidP="009D589C">
      <w:pPr>
        <w:rPr>
          <w:rFonts w:cs="Arial"/>
          <w:bCs/>
        </w:rPr>
      </w:pPr>
      <w:proofErr w:type="spellStart"/>
      <w:r w:rsidRPr="000D4B78">
        <w:rPr>
          <w:rFonts w:cs="Arial"/>
          <w:bCs/>
        </w:rPr>
        <w:t>Oligos</w:t>
      </w:r>
      <w:proofErr w:type="spellEnd"/>
      <w:r w:rsidRPr="000D4B78">
        <w:rPr>
          <w:rFonts w:cs="Arial"/>
          <w:bCs/>
        </w:rPr>
        <w:t xml:space="preserve"> used for </w:t>
      </w:r>
      <w:proofErr w:type="spellStart"/>
      <w:r w:rsidRPr="000D4B78">
        <w:rPr>
          <w:rFonts w:cs="Arial"/>
          <w:bCs/>
        </w:rPr>
        <w:t>qPCR</w:t>
      </w:r>
      <w:proofErr w:type="spellEnd"/>
      <w:r w:rsidRPr="000D4B78">
        <w:rPr>
          <w:rFonts w:cs="Arial"/>
          <w:bCs/>
        </w:rPr>
        <w:t xml:space="preserve">, </w:t>
      </w:r>
      <w:proofErr w:type="spellStart"/>
      <w:r w:rsidRPr="000D4B78">
        <w:rPr>
          <w:rFonts w:cs="Arial"/>
          <w:bCs/>
        </w:rPr>
        <w:t>ChIP-qPCR</w:t>
      </w:r>
      <w:proofErr w:type="spellEnd"/>
      <w:r w:rsidRPr="000D4B78">
        <w:rPr>
          <w:rFonts w:cs="Arial"/>
          <w:bCs/>
        </w:rPr>
        <w:t>, and Chromatin Conformation Capture are included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9"/>
        <w:gridCol w:w="4401"/>
        <w:gridCol w:w="3876"/>
      </w:tblGrid>
      <w:tr w:rsidR="009D589C" w:rsidRPr="000D4B78" w14:paraId="7CF21E21" w14:textId="77777777" w:rsidTr="00A53407">
        <w:tc>
          <w:tcPr>
            <w:tcW w:w="9350" w:type="dxa"/>
            <w:gridSpan w:val="3"/>
          </w:tcPr>
          <w:p w14:paraId="71C06510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proofErr w:type="spellStart"/>
            <w:r w:rsidRPr="000D4B78">
              <w:rPr>
                <w:rFonts w:ascii="Arial" w:hAnsi="Arial" w:cs="Arial"/>
                <w:bCs/>
              </w:rPr>
              <w:t>Oligos</w:t>
            </w:r>
            <w:proofErr w:type="spellEnd"/>
            <w:r w:rsidRPr="000D4B78">
              <w:rPr>
                <w:rFonts w:ascii="Arial" w:hAnsi="Arial" w:cs="Arial"/>
                <w:bCs/>
              </w:rPr>
              <w:t xml:space="preserve"> used for </w:t>
            </w:r>
            <w:proofErr w:type="spellStart"/>
            <w:r w:rsidRPr="000D4B78">
              <w:rPr>
                <w:rFonts w:ascii="Arial" w:hAnsi="Arial" w:cs="Arial"/>
                <w:bCs/>
              </w:rPr>
              <w:t>qPCR</w:t>
            </w:r>
            <w:proofErr w:type="spellEnd"/>
            <w:r w:rsidRPr="000D4B78">
              <w:rPr>
                <w:rFonts w:ascii="Arial" w:hAnsi="Arial" w:cs="Arial"/>
                <w:bCs/>
              </w:rPr>
              <w:t xml:space="preserve"> (5’ </w:t>
            </w:r>
            <w:r w:rsidRPr="000D4B78">
              <w:rPr>
                <w:rFonts w:ascii="Arial" w:hAnsi="Arial" w:cs="Arial"/>
                <w:bCs/>
              </w:rPr>
              <w:sym w:font="Wingdings" w:char="F0E8"/>
            </w:r>
            <w:r w:rsidRPr="000D4B78">
              <w:rPr>
                <w:rFonts w:ascii="Arial" w:hAnsi="Arial" w:cs="Arial"/>
                <w:bCs/>
              </w:rPr>
              <w:t xml:space="preserve"> 3’):</w:t>
            </w:r>
          </w:p>
        </w:tc>
      </w:tr>
      <w:tr w:rsidR="009D589C" w:rsidRPr="000D4B78" w14:paraId="364D8B30" w14:textId="77777777" w:rsidTr="00A53407">
        <w:tc>
          <w:tcPr>
            <w:tcW w:w="1272" w:type="dxa"/>
          </w:tcPr>
          <w:p w14:paraId="6F7AD9FC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Oligo Name</w:t>
            </w:r>
          </w:p>
        </w:tc>
        <w:tc>
          <w:tcPr>
            <w:tcW w:w="4295" w:type="dxa"/>
          </w:tcPr>
          <w:p w14:paraId="57099E71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Forward Primer</w:t>
            </w:r>
          </w:p>
        </w:tc>
        <w:tc>
          <w:tcPr>
            <w:tcW w:w="3783" w:type="dxa"/>
          </w:tcPr>
          <w:p w14:paraId="271045AB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Reverse Primer</w:t>
            </w:r>
          </w:p>
        </w:tc>
      </w:tr>
      <w:tr w:rsidR="009D589C" w:rsidRPr="000D4B78" w14:paraId="262E41B8" w14:textId="77777777" w:rsidTr="00A53407">
        <w:tc>
          <w:tcPr>
            <w:tcW w:w="1272" w:type="dxa"/>
          </w:tcPr>
          <w:p w14:paraId="57E170A6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MCL-1</w:t>
            </w:r>
          </w:p>
        </w:tc>
        <w:tc>
          <w:tcPr>
            <w:tcW w:w="4295" w:type="dxa"/>
          </w:tcPr>
          <w:p w14:paraId="7EAB83B1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GTGCCTTTGTGGCTAAACACT</w:t>
            </w:r>
          </w:p>
        </w:tc>
        <w:tc>
          <w:tcPr>
            <w:tcW w:w="3783" w:type="dxa"/>
          </w:tcPr>
          <w:p w14:paraId="14E81304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AGTCCCGTTTTGTCCTTACGA</w:t>
            </w:r>
          </w:p>
        </w:tc>
      </w:tr>
      <w:tr w:rsidR="009D589C" w:rsidRPr="000D4B78" w14:paraId="6B4C41E5" w14:textId="77777777" w:rsidTr="00A53407">
        <w:tc>
          <w:tcPr>
            <w:tcW w:w="1272" w:type="dxa"/>
          </w:tcPr>
          <w:p w14:paraId="579BEB56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BCL-2</w:t>
            </w:r>
          </w:p>
        </w:tc>
        <w:tc>
          <w:tcPr>
            <w:tcW w:w="4295" w:type="dxa"/>
          </w:tcPr>
          <w:p w14:paraId="13A024A0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GGTGGGGTCATGTGTGTGG</w:t>
            </w:r>
          </w:p>
        </w:tc>
        <w:tc>
          <w:tcPr>
            <w:tcW w:w="3783" w:type="dxa"/>
          </w:tcPr>
          <w:p w14:paraId="01A9D490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CGGTTCAGGTACTCAGTCATCC</w:t>
            </w:r>
          </w:p>
        </w:tc>
      </w:tr>
      <w:tr w:rsidR="009D589C" w:rsidRPr="000D4B78" w14:paraId="25C91B12" w14:textId="77777777" w:rsidTr="00A53407">
        <w:tc>
          <w:tcPr>
            <w:tcW w:w="1272" w:type="dxa"/>
          </w:tcPr>
          <w:p w14:paraId="6788E720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lastRenderedPageBreak/>
              <w:t>BFL-1</w:t>
            </w:r>
          </w:p>
        </w:tc>
        <w:tc>
          <w:tcPr>
            <w:tcW w:w="4295" w:type="dxa"/>
          </w:tcPr>
          <w:p w14:paraId="0A17A273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TTACAGGCTGGCTCAGGACT</w:t>
            </w:r>
          </w:p>
        </w:tc>
        <w:tc>
          <w:tcPr>
            <w:tcW w:w="3783" w:type="dxa"/>
          </w:tcPr>
          <w:p w14:paraId="47BFD7DD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AGCACTCTGGACGTTTTGCT</w:t>
            </w:r>
          </w:p>
        </w:tc>
      </w:tr>
      <w:tr w:rsidR="009D589C" w:rsidRPr="000D4B78" w14:paraId="12C7F8F1" w14:textId="77777777" w:rsidTr="00A53407">
        <w:tc>
          <w:tcPr>
            <w:tcW w:w="1272" w:type="dxa"/>
          </w:tcPr>
          <w:p w14:paraId="2F203697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W Promoter (</w:t>
            </w:r>
            <w:proofErr w:type="spellStart"/>
            <w:r w:rsidRPr="000D4B78">
              <w:rPr>
                <w:rFonts w:ascii="Arial" w:hAnsi="Arial" w:cs="Arial"/>
                <w:bCs/>
              </w:rPr>
              <w:t>Wp</w:t>
            </w:r>
            <w:proofErr w:type="spellEnd"/>
            <w:r w:rsidRPr="000D4B78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4295" w:type="dxa"/>
          </w:tcPr>
          <w:p w14:paraId="01DB096A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CGCCAGGAGTCCACACAAAT</w:t>
            </w:r>
          </w:p>
        </w:tc>
        <w:tc>
          <w:tcPr>
            <w:tcW w:w="3783" w:type="dxa"/>
          </w:tcPr>
          <w:p w14:paraId="4B04D0B8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GAGGGGACCCTCTGGCC</w:t>
            </w:r>
          </w:p>
        </w:tc>
      </w:tr>
      <w:tr w:rsidR="009D589C" w:rsidRPr="000D4B78" w14:paraId="6ABE205E" w14:textId="77777777" w:rsidTr="00A53407">
        <w:tc>
          <w:tcPr>
            <w:tcW w:w="1272" w:type="dxa"/>
          </w:tcPr>
          <w:p w14:paraId="1CA5F4B8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C Promoter (</w:t>
            </w:r>
            <w:proofErr w:type="spellStart"/>
            <w:r w:rsidRPr="000D4B78">
              <w:rPr>
                <w:rFonts w:ascii="Arial" w:hAnsi="Arial" w:cs="Arial"/>
                <w:bCs/>
              </w:rPr>
              <w:t>Cp</w:t>
            </w:r>
            <w:proofErr w:type="spellEnd"/>
            <w:r w:rsidRPr="000D4B78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4295" w:type="dxa"/>
          </w:tcPr>
          <w:p w14:paraId="25A9EF0B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AATCATCTAAACCGACTGAAGAAACAG</w:t>
            </w:r>
          </w:p>
        </w:tc>
        <w:tc>
          <w:tcPr>
            <w:tcW w:w="3783" w:type="dxa"/>
          </w:tcPr>
          <w:p w14:paraId="03443551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GAGGGGACCCTCTGGCC</w:t>
            </w:r>
          </w:p>
        </w:tc>
      </w:tr>
      <w:tr w:rsidR="009D589C" w:rsidRPr="000D4B78" w14:paraId="04F3D06D" w14:textId="77777777" w:rsidTr="00A53407">
        <w:tc>
          <w:tcPr>
            <w:tcW w:w="1272" w:type="dxa"/>
          </w:tcPr>
          <w:p w14:paraId="1AEC9BFB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Latent W2-BHRF1</w:t>
            </w:r>
          </w:p>
        </w:tc>
        <w:tc>
          <w:tcPr>
            <w:tcW w:w="4295" w:type="dxa"/>
          </w:tcPr>
          <w:p w14:paraId="0228B0E6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TGGTAAGCGGTTCACCTTCAG</w:t>
            </w:r>
          </w:p>
        </w:tc>
        <w:tc>
          <w:tcPr>
            <w:tcW w:w="3783" w:type="dxa"/>
          </w:tcPr>
          <w:p w14:paraId="6E170A52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TCCCGTATACACAGGGCTAACAGT</w:t>
            </w:r>
          </w:p>
        </w:tc>
      </w:tr>
      <w:tr w:rsidR="009D589C" w:rsidRPr="000D4B78" w14:paraId="0B79C187" w14:textId="77777777" w:rsidTr="00A53407">
        <w:tc>
          <w:tcPr>
            <w:tcW w:w="1272" w:type="dxa"/>
          </w:tcPr>
          <w:p w14:paraId="188F878B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EBNA2</w:t>
            </w:r>
          </w:p>
        </w:tc>
        <w:tc>
          <w:tcPr>
            <w:tcW w:w="4295" w:type="dxa"/>
          </w:tcPr>
          <w:p w14:paraId="554F9DD6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GCTTAGCCAGTAACCCAGCACT</w:t>
            </w:r>
          </w:p>
        </w:tc>
        <w:tc>
          <w:tcPr>
            <w:tcW w:w="3783" w:type="dxa"/>
          </w:tcPr>
          <w:p w14:paraId="6A66F960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TGCTTAGAAGGTTGTTGGCATG</w:t>
            </w:r>
          </w:p>
        </w:tc>
      </w:tr>
      <w:tr w:rsidR="009D589C" w:rsidRPr="000D4B78" w14:paraId="262088F6" w14:textId="77777777" w:rsidTr="00A53407">
        <w:tc>
          <w:tcPr>
            <w:tcW w:w="1272" w:type="dxa"/>
          </w:tcPr>
          <w:p w14:paraId="59020FDD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EBNA3A</w:t>
            </w:r>
          </w:p>
        </w:tc>
        <w:tc>
          <w:tcPr>
            <w:tcW w:w="4295" w:type="dxa"/>
          </w:tcPr>
          <w:p w14:paraId="3F27777D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CTGCAGCCCAGAGAGTAGTC</w:t>
            </w:r>
          </w:p>
        </w:tc>
        <w:tc>
          <w:tcPr>
            <w:tcW w:w="3783" w:type="dxa"/>
          </w:tcPr>
          <w:p w14:paraId="681FC6F5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GCCTGTCCTTGTCCATTTTG</w:t>
            </w:r>
          </w:p>
        </w:tc>
      </w:tr>
      <w:tr w:rsidR="009D589C" w:rsidRPr="000D4B78" w14:paraId="59B657DB" w14:textId="77777777" w:rsidTr="00A53407">
        <w:tc>
          <w:tcPr>
            <w:tcW w:w="1272" w:type="dxa"/>
          </w:tcPr>
          <w:p w14:paraId="493304AE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EBNA3C</w:t>
            </w:r>
          </w:p>
        </w:tc>
        <w:tc>
          <w:tcPr>
            <w:tcW w:w="4295" w:type="dxa"/>
          </w:tcPr>
          <w:p w14:paraId="454773B5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CTGCAGCCCAGAGAGTAGTC</w:t>
            </w:r>
          </w:p>
        </w:tc>
        <w:tc>
          <w:tcPr>
            <w:tcW w:w="3783" w:type="dxa"/>
          </w:tcPr>
          <w:p w14:paraId="612EC131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TCCATGGTGGGTCTTAAAGG</w:t>
            </w:r>
          </w:p>
        </w:tc>
      </w:tr>
      <w:tr w:rsidR="009D589C" w:rsidRPr="000D4B78" w14:paraId="6D95F8F9" w14:textId="77777777" w:rsidTr="00A53407">
        <w:tc>
          <w:tcPr>
            <w:tcW w:w="1272" w:type="dxa"/>
          </w:tcPr>
          <w:p w14:paraId="43554B58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SETDB1</w:t>
            </w:r>
          </w:p>
        </w:tc>
        <w:tc>
          <w:tcPr>
            <w:tcW w:w="4295" w:type="dxa"/>
          </w:tcPr>
          <w:p w14:paraId="3A384031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TCCATGGCATGCTGGAGCGG</w:t>
            </w:r>
          </w:p>
        </w:tc>
        <w:tc>
          <w:tcPr>
            <w:tcW w:w="3783" w:type="dxa"/>
          </w:tcPr>
          <w:p w14:paraId="1B036DBF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shd w:val="clear" w:color="auto" w:fill="FFFFFF"/>
              </w:rPr>
              <w:t>GAGAGGGTTCTTGCCCCGGT</w:t>
            </w:r>
          </w:p>
        </w:tc>
      </w:tr>
      <w:tr w:rsidR="009D589C" w:rsidRPr="000D4B78" w14:paraId="3CB24956" w14:textId="77777777" w:rsidTr="00A53407">
        <w:tc>
          <w:tcPr>
            <w:tcW w:w="9350" w:type="dxa"/>
            <w:gridSpan w:val="3"/>
          </w:tcPr>
          <w:p w14:paraId="2D7D5854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proofErr w:type="spellStart"/>
            <w:r w:rsidRPr="000D4B78">
              <w:rPr>
                <w:rFonts w:ascii="Arial" w:hAnsi="Arial" w:cs="Arial"/>
                <w:bCs/>
              </w:rPr>
              <w:t>Oligos</w:t>
            </w:r>
            <w:proofErr w:type="spellEnd"/>
            <w:r w:rsidRPr="000D4B78">
              <w:rPr>
                <w:rFonts w:ascii="Arial" w:hAnsi="Arial" w:cs="Arial"/>
                <w:bCs/>
              </w:rPr>
              <w:t xml:space="preserve"> used for </w:t>
            </w:r>
            <w:proofErr w:type="spellStart"/>
            <w:r w:rsidRPr="000D4B78">
              <w:rPr>
                <w:rFonts w:ascii="Arial" w:hAnsi="Arial" w:cs="Arial"/>
                <w:bCs/>
              </w:rPr>
              <w:t>ChIP</w:t>
            </w:r>
            <w:proofErr w:type="spellEnd"/>
            <w:r w:rsidRPr="000D4B78">
              <w:rPr>
                <w:rFonts w:ascii="Arial" w:hAnsi="Arial" w:cs="Arial"/>
                <w:bCs/>
              </w:rPr>
              <w:t xml:space="preserve"> (5’ </w:t>
            </w:r>
            <w:r w:rsidRPr="000D4B78">
              <w:rPr>
                <w:rFonts w:ascii="Arial" w:hAnsi="Arial" w:cs="Arial"/>
                <w:bCs/>
              </w:rPr>
              <w:sym w:font="Wingdings" w:char="F0E8"/>
            </w:r>
            <w:r w:rsidRPr="000D4B78">
              <w:rPr>
                <w:rFonts w:ascii="Arial" w:hAnsi="Arial" w:cs="Arial"/>
                <w:bCs/>
              </w:rPr>
              <w:t xml:space="preserve"> 3’):</w:t>
            </w:r>
          </w:p>
        </w:tc>
      </w:tr>
      <w:tr w:rsidR="009D589C" w:rsidRPr="000D4B78" w14:paraId="7EBBD33A" w14:textId="77777777" w:rsidTr="00A53407">
        <w:tc>
          <w:tcPr>
            <w:tcW w:w="1272" w:type="dxa"/>
          </w:tcPr>
          <w:p w14:paraId="1EB43246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Oligo Name</w:t>
            </w:r>
          </w:p>
        </w:tc>
        <w:tc>
          <w:tcPr>
            <w:tcW w:w="4295" w:type="dxa"/>
          </w:tcPr>
          <w:p w14:paraId="01F96C98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Forward Primer</w:t>
            </w:r>
          </w:p>
        </w:tc>
        <w:tc>
          <w:tcPr>
            <w:tcW w:w="3783" w:type="dxa"/>
          </w:tcPr>
          <w:p w14:paraId="58C7A96E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Reverse Primer</w:t>
            </w:r>
          </w:p>
        </w:tc>
      </w:tr>
      <w:tr w:rsidR="009D589C" w:rsidRPr="000D4B78" w14:paraId="6B7D257E" w14:textId="77777777" w:rsidTr="00A53407">
        <w:tc>
          <w:tcPr>
            <w:tcW w:w="1272" w:type="dxa"/>
          </w:tcPr>
          <w:p w14:paraId="06A348FE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proofErr w:type="spellStart"/>
            <w:r w:rsidRPr="000D4B78">
              <w:rPr>
                <w:rFonts w:ascii="Arial" w:hAnsi="Arial" w:cs="Arial"/>
                <w:bCs/>
              </w:rPr>
              <w:t>Myo</w:t>
            </w:r>
            <w:proofErr w:type="spellEnd"/>
          </w:p>
        </w:tc>
        <w:tc>
          <w:tcPr>
            <w:tcW w:w="4295" w:type="dxa"/>
          </w:tcPr>
          <w:p w14:paraId="4133E18F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GGAGAAAGAAGGGGAATCACA</w:t>
            </w:r>
          </w:p>
        </w:tc>
        <w:tc>
          <w:tcPr>
            <w:tcW w:w="3783" w:type="dxa"/>
          </w:tcPr>
          <w:p w14:paraId="7E610802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</w:rPr>
              <w:t>GATAAATATAGCCAACGCCACA</w:t>
            </w:r>
          </w:p>
        </w:tc>
      </w:tr>
      <w:tr w:rsidR="009D589C" w:rsidRPr="000D4B78" w14:paraId="42BDB315" w14:textId="77777777" w:rsidTr="00A53407">
        <w:tc>
          <w:tcPr>
            <w:tcW w:w="1272" w:type="dxa"/>
          </w:tcPr>
          <w:p w14:paraId="3B143AD9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CXCL10 TSS</w:t>
            </w:r>
          </w:p>
        </w:tc>
        <w:tc>
          <w:tcPr>
            <w:tcW w:w="4295" w:type="dxa"/>
          </w:tcPr>
          <w:p w14:paraId="12227C37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color w:val="000000"/>
              </w:rPr>
              <w:t>TCCCTCCCTAATTCTGATTGG</w:t>
            </w:r>
          </w:p>
        </w:tc>
        <w:tc>
          <w:tcPr>
            <w:tcW w:w="3783" w:type="dxa"/>
          </w:tcPr>
          <w:p w14:paraId="5003F43D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color w:val="000000"/>
              </w:rPr>
              <w:t>AGCAGAGGGAAATTCCGTAAC</w:t>
            </w:r>
          </w:p>
        </w:tc>
      </w:tr>
      <w:tr w:rsidR="009D589C" w:rsidRPr="000D4B78" w14:paraId="109377D6" w14:textId="77777777" w:rsidTr="00A53407">
        <w:tc>
          <w:tcPr>
            <w:tcW w:w="1272" w:type="dxa"/>
          </w:tcPr>
          <w:p w14:paraId="028C0E31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miR221/222 TSS</w:t>
            </w:r>
          </w:p>
        </w:tc>
        <w:tc>
          <w:tcPr>
            <w:tcW w:w="4295" w:type="dxa"/>
          </w:tcPr>
          <w:p w14:paraId="52090DF2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eastAsia="Times New Roman" w:hAnsi="Arial" w:cs="Arial"/>
                <w:lang w:eastAsia="fr-FR"/>
              </w:rPr>
              <w:t>TCCAGCACCTAAGAAAATATGTGGC</w:t>
            </w:r>
          </w:p>
        </w:tc>
        <w:tc>
          <w:tcPr>
            <w:tcW w:w="3783" w:type="dxa"/>
          </w:tcPr>
          <w:p w14:paraId="4068D3D5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eastAsia="Times New Roman" w:hAnsi="Arial" w:cs="Arial"/>
                <w:lang w:eastAsia="fr-FR"/>
              </w:rPr>
              <w:t>CCCATGTACGTAATTTTAAACAACCTC</w:t>
            </w:r>
          </w:p>
        </w:tc>
      </w:tr>
      <w:tr w:rsidR="009D589C" w:rsidRPr="000D4B78" w14:paraId="5F9C969C" w14:textId="77777777" w:rsidTr="00A53407">
        <w:tc>
          <w:tcPr>
            <w:tcW w:w="1272" w:type="dxa"/>
          </w:tcPr>
          <w:p w14:paraId="0468FDF9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BFL-1_1</w:t>
            </w:r>
          </w:p>
        </w:tc>
        <w:tc>
          <w:tcPr>
            <w:tcW w:w="4295" w:type="dxa"/>
          </w:tcPr>
          <w:p w14:paraId="4AE3F9E5" w14:textId="77777777" w:rsidR="009D589C" w:rsidRPr="000D4B78" w:rsidRDefault="009D589C" w:rsidP="007B1438">
            <w:pPr>
              <w:rPr>
                <w:rFonts w:ascii="Arial" w:hAnsi="Arial" w:cs="Arial"/>
              </w:rPr>
            </w:pPr>
            <w:r w:rsidRPr="000D4B78">
              <w:rPr>
                <w:rFonts w:ascii="Arial" w:hAnsi="Arial" w:cs="Arial"/>
              </w:rPr>
              <w:t>GCAATGGGCACACCTGAAAG</w:t>
            </w:r>
          </w:p>
        </w:tc>
        <w:tc>
          <w:tcPr>
            <w:tcW w:w="3783" w:type="dxa"/>
          </w:tcPr>
          <w:p w14:paraId="26F6A820" w14:textId="77777777" w:rsidR="009D589C" w:rsidRPr="000D4B78" w:rsidRDefault="009D589C" w:rsidP="007B1438">
            <w:pPr>
              <w:rPr>
                <w:rFonts w:ascii="Arial" w:hAnsi="Arial" w:cs="Arial"/>
              </w:rPr>
            </w:pPr>
            <w:r w:rsidRPr="000D4B78">
              <w:rPr>
                <w:rFonts w:ascii="Arial" w:hAnsi="Arial" w:cs="Arial"/>
              </w:rPr>
              <w:t>GCCAAAGGGTAAAGCTCAAC</w:t>
            </w:r>
          </w:p>
        </w:tc>
      </w:tr>
      <w:tr w:rsidR="009D589C" w:rsidRPr="000D4B78" w14:paraId="65C83661" w14:textId="77777777" w:rsidTr="00A53407">
        <w:tc>
          <w:tcPr>
            <w:tcW w:w="1272" w:type="dxa"/>
          </w:tcPr>
          <w:p w14:paraId="154AC75A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BFL-1_2</w:t>
            </w:r>
          </w:p>
        </w:tc>
        <w:tc>
          <w:tcPr>
            <w:tcW w:w="4295" w:type="dxa"/>
          </w:tcPr>
          <w:p w14:paraId="70CE71A7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ACAGTGGTTACCTCTTGGGAGA</w:t>
            </w:r>
          </w:p>
        </w:tc>
        <w:tc>
          <w:tcPr>
            <w:tcW w:w="3783" w:type="dxa"/>
          </w:tcPr>
          <w:p w14:paraId="3AEB0915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CCTGTGTTGAAACTCATGTTGGTA</w:t>
            </w:r>
          </w:p>
        </w:tc>
      </w:tr>
      <w:tr w:rsidR="009D589C" w:rsidRPr="000D4B78" w14:paraId="7942534B" w14:textId="77777777" w:rsidTr="00A53407">
        <w:tc>
          <w:tcPr>
            <w:tcW w:w="1272" w:type="dxa"/>
          </w:tcPr>
          <w:p w14:paraId="4CDB1994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BFL-1_TSS</w:t>
            </w:r>
          </w:p>
        </w:tc>
        <w:tc>
          <w:tcPr>
            <w:tcW w:w="4295" w:type="dxa"/>
          </w:tcPr>
          <w:p w14:paraId="0C7123A7" w14:textId="77777777" w:rsidR="009D589C" w:rsidRPr="000D4B78" w:rsidRDefault="009D589C" w:rsidP="007B1438">
            <w:pPr>
              <w:rPr>
                <w:rFonts w:ascii="Arial" w:hAnsi="Arial" w:cs="Arial"/>
              </w:rPr>
            </w:pPr>
            <w:r w:rsidRPr="000D4B78">
              <w:rPr>
                <w:rFonts w:ascii="Arial" w:hAnsi="Arial" w:cs="Arial"/>
              </w:rPr>
              <w:t>TGGACCTGATCCAGGTTGTGGTA</w:t>
            </w:r>
          </w:p>
        </w:tc>
        <w:tc>
          <w:tcPr>
            <w:tcW w:w="3783" w:type="dxa"/>
          </w:tcPr>
          <w:p w14:paraId="6B716BD2" w14:textId="77777777" w:rsidR="009D589C" w:rsidRPr="000D4B78" w:rsidRDefault="009D589C" w:rsidP="007B1438">
            <w:pPr>
              <w:rPr>
                <w:rFonts w:ascii="Arial" w:hAnsi="Arial" w:cs="Arial"/>
              </w:rPr>
            </w:pPr>
            <w:r w:rsidRPr="000D4B78">
              <w:rPr>
                <w:rFonts w:ascii="Arial" w:hAnsi="Arial" w:cs="Arial"/>
              </w:rPr>
              <w:t>TGCTCTCCACCAGGCAGAAG</w:t>
            </w:r>
          </w:p>
        </w:tc>
      </w:tr>
      <w:tr w:rsidR="009D589C" w:rsidRPr="000D4B78" w14:paraId="4DD5177F" w14:textId="77777777" w:rsidTr="00A53407">
        <w:tc>
          <w:tcPr>
            <w:tcW w:w="1272" w:type="dxa"/>
          </w:tcPr>
          <w:p w14:paraId="008255C4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BFL-1_3</w:t>
            </w:r>
          </w:p>
        </w:tc>
        <w:tc>
          <w:tcPr>
            <w:tcW w:w="4295" w:type="dxa"/>
          </w:tcPr>
          <w:p w14:paraId="2320FAE0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AGGAATTTGGCCTCCCAATCA</w:t>
            </w:r>
          </w:p>
        </w:tc>
        <w:tc>
          <w:tcPr>
            <w:tcW w:w="3783" w:type="dxa"/>
          </w:tcPr>
          <w:p w14:paraId="43451F78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TTTCTCCAGCGACCATGAGTT</w:t>
            </w:r>
          </w:p>
        </w:tc>
      </w:tr>
      <w:tr w:rsidR="009D589C" w:rsidRPr="000D4B78" w14:paraId="044DA551" w14:textId="77777777" w:rsidTr="00A53407">
        <w:tc>
          <w:tcPr>
            <w:tcW w:w="1272" w:type="dxa"/>
          </w:tcPr>
          <w:p w14:paraId="02F33DA7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BFL-1_4</w:t>
            </w:r>
          </w:p>
        </w:tc>
        <w:tc>
          <w:tcPr>
            <w:tcW w:w="4295" w:type="dxa"/>
          </w:tcPr>
          <w:p w14:paraId="4890F354" w14:textId="77777777" w:rsidR="009D589C" w:rsidRPr="000D4B78" w:rsidRDefault="009D589C" w:rsidP="007B1438">
            <w:pPr>
              <w:rPr>
                <w:rFonts w:ascii="Arial" w:hAnsi="Arial" w:cs="Arial"/>
              </w:rPr>
            </w:pPr>
            <w:r w:rsidRPr="000D4B78">
              <w:rPr>
                <w:rFonts w:ascii="Arial" w:hAnsi="Arial" w:cs="Arial"/>
              </w:rPr>
              <w:t>AATCATAACTGCATGTGCCAAGTGC</w:t>
            </w:r>
          </w:p>
        </w:tc>
        <w:tc>
          <w:tcPr>
            <w:tcW w:w="3783" w:type="dxa"/>
          </w:tcPr>
          <w:p w14:paraId="7BD3B82E" w14:textId="77777777" w:rsidR="009D589C" w:rsidRPr="000D4B78" w:rsidRDefault="009D589C" w:rsidP="007B1438">
            <w:pPr>
              <w:rPr>
                <w:rFonts w:ascii="Arial" w:hAnsi="Arial" w:cs="Arial"/>
              </w:rPr>
            </w:pPr>
            <w:r w:rsidRPr="000D4B78">
              <w:rPr>
                <w:rFonts w:ascii="Arial" w:hAnsi="Arial" w:cs="Arial"/>
              </w:rPr>
              <w:t>CCTACACATGCCAAAGCTTCAGC</w:t>
            </w:r>
          </w:p>
        </w:tc>
      </w:tr>
      <w:tr w:rsidR="009D589C" w:rsidRPr="000D4B78" w14:paraId="6F48570A" w14:textId="77777777" w:rsidTr="00A53407">
        <w:tc>
          <w:tcPr>
            <w:tcW w:w="9350" w:type="dxa"/>
            <w:gridSpan w:val="3"/>
          </w:tcPr>
          <w:p w14:paraId="31CBB76B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proofErr w:type="spellStart"/>
            <w:r w:rsidRPr="000D4B78">
              <w:rPr>
                <w:rFonts w:ascii="Arial" w:hAnsi="Arial" w:cs="Arial"/>
                <w:bCs/>
              </w:rPr>
              <w:t>Oligos</w:t>
            </w:r>
            <w:proofErr w:type="spellEnd"/>
            <w:r w:rsidRPr="000D4B78">
              <w:rPr>
                <w:rFonts w:ascii="Arial" w:hAnsi="Arial" w:cs="Arial"/>
                <w:bCs/>
              </w:rPr>
              <w:t xml:space="preserve"> used for CCC (5’ </w:t>
            </w:r>
            <w:r w:rsidRPr="000D4B78">
              <w:rPr>
                <w:rFonts w:ascii="Arial" w:hAnsi="Arial" w:cs="Arial"/>
                <w:bCs/>
              </w:rPr>
              <w:sym w:font="Wingdings" w:char="F0E8"/>
            </w:r>
            <w:r w:rsidRPr="000D4B78">
              <w:rPr>
                <w:rFonts w:ascii="Arial" w:hAnsi="Arial" w:cs="Arial"/>
                <w:bCs/>
              </w:rPr>
              <w:t xml:space="preserve"> 3’):</w:t>
            </w:r>
          </w:p>
        </w:tc>
      </w:tr>
      <w:tr w:rsidR="009D589C" w:rsidRPr="000D4B78" w14:paraId="5A389455" w14:textId="77777777" w:rsidTr="00A53407">
        <w:tc>
          <w:tcPr>
            <w:tcW w:w="1272" w:type="dxa"/>
          </w:tcPr>
          <w:p w14:paraId="45400C4D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 xml:space="preserve">BFL-1 </w:t>
            </w:r>
            <w:proofErr w:type="spellStart"/>
            <w:r w:rsidRPr="000D4B78">
              <w:rPr>
                <w:rFonts w:ascii="Arial" w:hAnsi="Arial" w:cs="Arial"/>
                <w:bCs/>
              </w:rPr>
              <w:t>HindIII</w:t>
            </w:r>
            <w:proofErr w:type="spellEnd"/>
            <w:r w:rsidRPr="000D4B78">
              <w:rPr>
                <w:rFonts w:ascii="Arial" w:hAnsi="Arial" w:cs="Arial"/>
                <w:bCs/>
              </w:rPr>
              <w:t xml:space="preserve"> </w:t>
            </w:r>
            <w:r w:rsidRPr="000D4B78">
              <w:rPr>
                <w:rFonts w:ascii="Arial" w:hAnsi="Arial" w:cs="Arial"/>
                <w:bCs/>
              </w:rPr>
              <w:lastRenderedPageBreak/>
              <w:t>Fragment</w:t>
            </w:r>
          </w:p>
        </w:tc>
        <w:tc>
          <w:tcPr>
            <w:tcW w:w="4295" w:type="dxa"/>
          </w:tcPr>
          <w:p w14:paraId="4524AE94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lastRenderedPageBreak/>
              <w:t>Forward Primer</w:t>
            </w:r>
          </w:p>
        </w:tc>
        <w:tc>
          <w:tcPr>
            <w:tcW w:w="3783" w:type="dxa"/>
          </w:tcPr>
          <w:p w14:paraId="2B4A3DFB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Modifications</w:t>
            </w:r>
          </w:p>
        </w:tc>
      </w:tr>
      <w:tr w:rsidR="009D589C" w:rsidRPr="000D4B78" w14:paraId="1AAE2009" w14:textId="77777777" w:rsidTr="00A53407">
        <w:tc>
          <w:tcPr>
            <w:tcW w:w="1272" w:type="dxa"/>
          </w:tcPr>
          <w:p w14:paraId="479F6C07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lastRenderedPageBreak/>
              <w:t>TSS Probe</w:t>
            </w:r>
          </w:p>
        </w:tc>
        <w:tc>
          <w:tcPr>
            <w:tcW w:w="4295" w:type="dxa"/>
          </w:tcPr>
          <w:p w14:paraId="4A0018A4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TATAACCTGGGAGTTGAAGGGTTTTGCGGT</w:t>
            </w:r>
          </w:p>
        </w:tc>
        <w:tc>
          <w:tcPr>
            <w:tcW w:w="3783" w:type="dxa"/>
          </w:tcPr>
          <w:p w14:paraId="00BE2C17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(5’FAM, 3’TAMRA)</w:t>
            </w:r>
          </w:p>
        </w:tc>
      </w:tr>
      <w:tr w:rsidR="009D589C" w:rsidRPr="000D4B78" w14:paraId="155EEDEB" w14:textId="77777777" w:rsidTr="00A53407">
        <w:tc>
          <w:tcPr>
            <w:tcW w:w="1272" w:type="dxa"/>
          </w:tcPr>
          <w:p w14:paraId="250FBD28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TSS Constant</w:t>
            </w:r>
          </w:p>
        </w:tc>
        <w:tc>
          <w:tcPr>
            <w:tcW w:w="4295" w:type="dxa"/>
          </w:tcPr>
          <w:p w14:paraId="67D87C3C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TTAGAAACAGCACTTCCCTTTTTACTG</w:t>
            </w:r>
          </w:p>
        </w:tc>
        <w:tc>
          <w:tcPr>
            <w:tcW w:w="3783" w:type="dxa"/>
          </w:tcPr>
          <w:p w14:paraId="7723040A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</w:p>
        </w:tc>
      </w:tr>
      <w:tr w:rsidR="009D589C" w:rsidRPr="000D4B78" w14:paraId="3117C400" w14:textId="77777777" w:rsidTr="00A53407">
        <w:tc>
          <w:tcPr>
            <w:tcW w:w="1272" w:type="dxa"/>
          </w:tcPr>
          <w:p w14:paraId="75DA14A1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+2</w:t>
            </w:r>
          </w:p>
        </w:tc>
        <w:tc>
          <w:tcPr>
            <w:tcW w:w="4295" w:type="dxa"/>
          </w:tcPr>
          <w:p w14:paraId="4A565089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GTGTAAGACTTCCAGTTGCTCATT</w:t>
            </w:r>
          </w:p>
        </w:tc>
        <w:tc>
          <w:tcPr>
            <w:tcW w:w="3783" w:type="dxa"/>
          </w:tcPr>
          <w:p w14:paraId="6C5C6EE9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</w:p>
        </w:tc>
      </w:tr>
      <w:tr w:rsidR="009D589C" w:rsidRPr="000D4B78" w14:paraId="3EA4A9F1" w14:textId="77777777" w:rsidTr="00A53407">
        <w:tc>
          <w:tcPr>
            <w:tcW w:w="1272" w:type="dxa"/>
          </w:tcPr>
          <w:p w14:paraId="77C70871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+1</w:t>
            </w:r>
          </w:p>
        </w:tc>
        <w:tc>
          <w:tcPr>
            <w:tcW w:w="4295" w:type="dxa"/>
          </w:tcPr>
          <w:p w14:paraId="299BCC17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GAAAGCATACAGGATCCCTGCC</w:t>
            </w:r>
          </w:p>
        </w:tc>
        <w:tc>
          <w:tcPr>
            <w:tcW w:w="3783" w:type="dxa"/>
          </w:tcPr>
          <w:p w14:paraId="58F15DB4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</w:p>
        </w:tc>
      </w:tr>
      <w:tr w:rsidR="009D589C" w:rsidRPr="000D4B78" w14:paraId="696D8C64" w14:textId="77777777" w:rsidTr="00A53407">
        <w:tc>
          <w:tcPr>
            <w:tcW w:w="1272" w:type="dxa"/>
          </w:tcPr>
          <w:p w14:paraId="4E185D70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-1</w:t>
            </w:r>
          </w:p>
        </w:tc>
        <w:tc>
          <w:tcPr>
            <w:tcW w:w="4295" w:type="dxa"/>
          </w:tcPr>
          <w:p w14:paraId="17C57831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CAACTACCCACCTTACCTCTCTCC</w:t>
            </w:r>
          </w:p>
        </w:tc>
        <w:tc>
          <w:tcPr>
            <w:tcW w:w="3783" w:type="dxa"/>
          </w:tcPr>
          <w:p w14:paraId="0DA0B5DD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</w:p>
        </w:tc>
      </w:tr>
      <w:tr w:rsidR="009D589C" w:rsidRPr="000D4B78" w14:paraId="174E1289" w14:textId="77777777" w:rsidTr="00A53407">
        <w:tc>
          <w:tcPr>
            <w:tcW w:w="1272" w:type="dxa"/>
          </w:tcPr>
          <w:p w14:paraId="2AAFBF82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-3</w:t>
            </w:r>
          </w:p>
        </w:tc>
        <w:tc>
          <w:tcPr>
            <w:tcW w:w="4295" w:type="dxa"/>
          </w:tcPr>
          <w:p w14:paraId="33529646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CCGGATGAGATTACCATGGAGC</w:t>
            </w:r>
          </w:p>
        </w:tc>
        <w:tc>
          <w:tcPr>
            <w:tcW w:w="3783" w:type="dxa"/>
          </w:tcPr>
          <w:p w14:paraId="025BD02D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</w:p>
        </w:tc>
      </w:tr>
      <w:tr w:rsidR="009D589C" w:rsidRPr="000D4B78" w14:paraId="7A2C48AD" w14:textId="77777777" w:rsidTr="00A53407">
        <w:tc>
          <w:tcPr>
            <w:tcW w:w="1272" w:type="dxa"/>
          </w:tcPr>
          <w:p w14:paraId="2929D07D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-8</w:t>
            </w:r>
          </w:p>
        </w:tc>
        <w:tc>
          <w:tcPr>
            <w:tcW w:w="4295" w:type="dxa"/>
          </w:tcPr>
          <w:p w14:paraId="4430172A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GACTGGGAGAATTAGGGAGCTC</w:t>
            </w:r>
          </w:p>
        </w:tc>
        <w:tc>
          <w:tcPr>
            <w:tcW w:w="3783" w:type="dxa"/>
          </w:tcPr>
          <w:p w14:paraId="03F5723D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</w:p>
        </w:tc>
      </w:tr>
      <w:tr w:rsidR="009D589C" w:rsidRPr="000D4B78" w14:paraId="69CD8E75" w14:textId="77777777" w:rsidTr="00A53407">
        <w:tc>
          <w:tcPr>
            <w:tcW w:w="1272" w:type="dxa"/>
          </w:tcPr>
          <w:p w14:paraId="0FED0FBC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  <w:r w:rsidRPr="000D4B78">
              <w:rPr>
                <w:rFonts w:ascii="Arial" w:hAnsi="Arial" w:cs="Arial"/>
                <w:bCs/>
              </w:rPr>
              <w:t>-12</w:t>
            </w:r>
          </w:p>
        </w:tc>
        <w:tc>
          <w:tcPr>
            <w:tcW w:w="4295" w:type="dxa"/>
          </w:tcPr>
          <w:p w14:paraId="14814E94" w14:textId="77777777" w:rsidR="009D589C" w:rsidRPr="000D4B78" w:rsidRDefault="009D589C" w:rsidP="007B1438">
            <w:pPr>
              <w:rPr>
                <w:rFonts w:ascii="Arial" w:hAnsi="Arial" w:cs="Arial"/>
                <w:color w:val="000000"/>
              </w:rPr>
            </w:pPr>
            <w:r w:rsidRPr="000D4B78">
              <w:rPr>
                <w:rFonts w:ascii="Arial" w:hAnsi="Arial" w:cs="Arial"/>
                <w:color w:val="000000"/>
              </w:rPr>
              <w:t>CCCTTACCTTGTTTCTGAGCTGAG</w:t>
            </w:r>
          </w:p>
        </w:tc>
        <w:tc>
          <w:tcPr>
            <w:tcW w:w="3783" w:type="dxa"/>
          </w:tcPr>
          <w:p w14:paraId="3FB04ED8" w14:textId="77777777" w:rsidR="009D589C" w:rsidRPr="000D4B78" w:rsidRDefault="009D589C" w:rsidP="007B1438">
            <w:pPr>
              <w:rPr>
                <w:rFonts w:ascii="Arial" w:hAnsi="Arial" w:cs="Arial"/>
                <w:bCs/>
              </w:rPr>
            </w:pPr>
          </w:p>
        </w:tc>
      </w:tr>
      <w:tr w:rsidR="009D589C" w:rsidRPr="000D4B78" w14:paraId="1C08F4EF" w14:textId="77777777" w:rsidTr="00A53407">
        <w:tc>
          <w:tcPr>
            <w:tcW w:w="1272" w:type="dxa"/>
          </w:tcPr>
          <w:p w14:paraId="0DDEFE1E" w14:textId="77777777" w:rsidR="009D589C" w:rsidRPr="00A239DF" w:rsidRDefault="009D589C" w:rsidP="007B1438">
            <w:pPr>
              <w:rPr>
                <w:rFonts w:ascii="Arial" w:hAnsi="Arial" w:cs="Arial"/>
                <w:bCs/>
              </w:rPr>
            </w:pPr>
            <w:r w:rsidRPr="00A239DF">
              <w:rPr>
                <w:rFonts w:ascii="Arial" w:hAnsi="Arial" w:cs="Arial"/>
                <w:bCs/>
              </w:rPr>
              <w:t>-14</w:t>
            </w:r>
          </w:p>
        </w:tc>
        <w:tc>
          <w:tcPr>
            <w:tcW w:w="4295" w:type="dxa"/>
          </w:tcPr>
          <w:p w14:paraId="3EC76FAF" w14:textId="77777777" w:rsidR="009D589C" w:rsidRPr="00C40294" w:rsidRDefault="009D589C" w:rsidP="007B1438">
            <w:pPr>
              <w:rPr>
                <w:rFonts w:ascii="Arial" w:hAnsi="Arial" w:cs="Arial"/>
                <w:color w:val="000000"/>
              </w:rPr>
            </w:pPr>
            <w:r w:rsidRPr="00C40294">
              <w:rPr>
                <w:rFonts w:ascii="Arial" w:hAnsi="Arial" w:cs="Arial"/>
                <w:color w:val="000000"/>
              </w:rPr>
              <w:t>CACAGAACTGTGCAGCCAAG</w:t>
            </w:r>
          </w:p>
        </w:tc>
        <w:tc>
          <w:tcPr>
            <w:tcW w:w="3783" w:type="dxa"/>
          </w:tcPr>
          <w:p w14:paraId="04145B8D" w14:textId="77777777" w:rsidR="009D589C" w:rsidRPr="00FC12D6" w:rsidRDefault="009D589C" w:rsidP="007B1438">
            <w:pPr>
              <w:rPr>
                <w:rFonts w:ascii="Arial" w:hAnsi="Arial" w:cs="Arial"/>
                <w:bCs/>
              </w:rPr>
            </w:pPr>
          </w:p>
        </w:tc>
      </w:tr>
    </w:tbl>
    <w:p w14:paraId="1EA93DF5" w14:textId="77777777" w:rsidR="009D589C" w:rsidRPr="000D4B78" w:rsidRDefault="009D589C" w:rsidP="009D589C">
      <w:pPr>
        <w:rPr>
          <w:rFonts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4295"/>
        <w:gridCol w:w="3783"/>
      </w:tblGrid>
      <w:tr w:rsidR="00A239DF" w:rsidRPr="00A9369D" w14:paraId="44170E95" w14:textId="77777777" w:rsidTr="00F71902">
        <w:tc>
          <w:tcPr>
            <w:tcW w:w="9350" w:type="dxa"/>
            <w:gridSpan w:val="3"/>
          </w:tcPr>
          <w:p w14:paraId="4D7607D3" w14:textId="1D87C794" w:rsidR="00A239DF" w:rsidRPr="00A9369D" w:rsidRDefault="00FC12D6" w:rsidP="00F7190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hort</w:t>
            </w:r>
            <w:r w:rsidR="00A239DF">
              <w:rPr>
                <w:rFonts w:ascii="Arial" w:hAnsi="Arial" w:cs="Arial"/>
                <w:bCs/>
              </w:rPr>
              <w:t>-guide RNA sequences:</w:t>
            </w:r>
          </w:p>
        </w:tc>
      </w:tr>
      <w:tr w:rsidR="00A239DF" w:rsidRPr="00A9369D" w14:paraId="4D425D2D" w14:textId="77777777" w:rsidTr="00F71902">
        <w:tc>
          <w:tcPr>
            <w:tcW w:w="1272" w:type="dxa"/>
          </w:tcPr>
          <w:p w14:paraId="4397374E" w14:textId="20CC2861" w:rsidR="00A239DF" w:rsidRPr="00A9369D" w:rsidRDefault="00870F9F" w:rsidP="00F7190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me</w:t>
            </w:r>
          </w:p>
        </w:tc>
        <w:tc>
          <w:tcPr>
            <w:tcW w:w="4295" w:type="dxa"/>
          </w:tcPr>
          <w:p w14:paraId="1B3188A0" w14:textId="3C3C12FB" w:rsidR="00A239DF" w:rsidRPr="00A9369D" w:rsidRDefault="00A239DF" w:rsidP="00F7190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quence (5’</w:t>
            </w:r>
            <w:r w:rsidRPr="000D4B78">
              <w:rPr>
                <w:rFonts w:ascii="Arial" w:hAnsi="Arial" w:cs="Arial"/>
                <w:bCs/>
              </w:rPr>
              <w:sym w:font="Wingdings" w:char="F0E8"/>
            </w:r>
            <w:r>
              <w:rPr>
                <w:rFonts w:ascii="Arial" w:hAnsi="Arial" w:cs="Arial"/>
                <w:color w:val="000000"/>
              </w:rPr>
              <w:t>3) PAM site not included</w:t>
            </w:r>
          </w:p>
        </w:tc>
        <w:tc>
          <w:tcPr>
            <w:tcW w:w="3783" w:type="dxa"/>
          </w:tcPr>
          <w:p w14:paraId="56531B12" w14:textId="361C8223" w:rsidR="00A239DF" w:rsidRPr="00A9369D" w:rsidRDefault="00A239DF" w:rsidP="00F71902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ocation</w:t>
            </w:r>
          </w:p>
        </w:tc>
      </w:tr>
      <w:tr w:rsidR="00A239DF" w:rsidRPr="00A239DF" w14:paraId="39F920BF" w14:textId="77777777" w:rsidTr="00F71902">
        <w:tc>
          <w:tcPr>
            <w:tcW w:w="1272" w:type="dxa"/>
          </w:tcPr>
          <w:p w14:paraId="05FD66CF" w14:textId="1B73E525" w:rsidR="00A239DF" w:rsidRPr="00CA45CA" w:rsidRDefault="00870F9F" w:rsidP="00F71902">
            <w:pPr>
              <w:rPr>
                <w:rFonts w:ascii="Arial" w:hAnsi="Arial" w:cs="Arial"/>
                <w:bCs/>
              </w:rPr>
            </w:pPr>
            <w:r w:rsidRPr="00CA45CA">
              <w:rPr>
                <w:rFonts w:ascii="Arial" w:hAnsi="Arial" w:cs="Arial"/>
                <w:bCs/>
              </w:rPr>
              <w:t>BFL1</w:t>
            </w:r>
          </w:p>
        </w:tc>
        <w:tc>
          <w:tcPr>
            <w:tcW w:w="4295" w:type="dxa"/>
          </w:tcPr>
          <w:p w14:paraId="655DD668" w14:textId="2D887E8A" w:rsidR="00A239DF" w:rsidRPr="00CA45CA" w:rsidRDefault="00A239DF" w:rsidP="00F71902">
            <w:pPr>
              <w:rPr>
                <w:rFonts w:ascii="Arial" w:hAnsi="Arial" w:cs="Arial"/>
                <w:color w:val="000000"/>
              </w:rPr>
            </w:pPr>
            <w:r w:rsidRPr="00CA45CA">
              <w:rPr>
                <w:rFonts w:ascii="Arial" w:hAnsi="Arial" w:cs="Arial"/>
                <w:color w:val="000000"/>
              </w:rPr>
              <w:t>CTTGGACCTGATCCAGGTTG</w:t>
            </w:r>
          </w:p>
        </w:tc>
        <w:tc>
          <w:tcPr>
            <w:tcW w:w="3783" w:type="dxa"/>
          </w:tcPr>
          <w:p w14:paraId="5BF7515C" w14:textId="60375235" w:rsidR="00A239DF" w:rsidRPr="00CA45CA" w:rsidRDefault="00FC12D6" w:rsidP="00F71902">
            <w:pPr>
              <w:rPr>
                <w:rFonts w:ascii="Arial" w:hAnsi="Arial" w:cs="Arial"/>
                <w:bCs/>
              </w:rPr>
            </w:pPr>
            <w:r w:rsidRPr="00CA45CA">
              <w:rPr>
                <w:rFonts w:ascii="Arial" w:hAnsi="Arial" w:cs="Arial"/>
                <w:bCs/>
              </w:rPr>
              <w:t xml:space="preserve">BCL2A1 </w:t>
            </w:r>
            <w:r w:rsidR="00A239DF" w:rsidRPr="00CA45CA">
              <w:rPr>
                <w:rFonts w:ascii="Arial" w:hAnsi="Arial" w:cs="Arial"/>
                <w:bCs/>
              </w:rPr>
              <w:t>Exon 1</w:t>
            </w:r>
          </w:p>
        </w:tc>
      </w:tr>
      <w:tr w:rsidR="00FC12D6" w:rsidRPr="00A239DF" w14:paraId="2F6709FF" w14:textId="77777777" w:rsidTr="00CA45CA">
        <w:tc>
          <w:tcPr>
            <w:tcW w:w="1272" w:type="dxa"/>
          </w:tcPr>
          <w:p w14:paraId="4D64340A" w14:textId="508AB4A1" w:rsidR="00FC12D6" w:rsidRPr="00CA45CA" w:rsidRDefault="00FC12D6" w:rsidP="00FC12D6">
            <w:pPr>
              <w:rPr>
                <w:rFonts w:ascii="Arial" w:hAnsi="Arial" w:cs="Arial"/>
                <w:bCs/>
              </w:rPr>
            </w:pPr>
            <w:r w:rsidRPr="00CA45CA">
              <w:rPr>
                <w:rFonts w:ascii="Arial" w:hAnsi="Arial" w:cs="Arial"/>
                <w:bCs/>
              </w:rPr>
              <w:t>AAV</w:t>
            </w:r>
          </w:p>
        </w:tc>
        <w:tc>
          <w:tcPr>
            <w:tcW w:w="4295" w:type="dxa"/>
            <w:vAlign w:val="center"/>
          </w:tcPr>
          <w:p w14:paraId="182D2FB0" w14:textId="49DFD946" w:rsidR="00FC12D6" w:rsidRPr="00CA45CA" w:rsidRDefault="00FC12D6" w:rsidP="00FC12D6">
            <w:pPr>
              <w:rPr>
                <w:rFonts w:ascii="Arial" w:hAnsi="Arial" w:cs="Arial"/>
                <w:color w:val="000000"/>
              </w:rPr>
            </w:pPr>
            <w:r w:rsidRPr="00CA45CA">
              <w:rPr>
                <w:rFonts w:ascii="Arial" w:hAnsi="Arial" w:cs="Arial"/>
                <w:color w:val="222222"/>
              </w:rPr>
              <w:t>GGGGCCACTAGGGACAGGAT</w:t>
            </w:r>
          </w:p>
        </w:tc>
        <w:tc>
          <w:tcPr>
            <w:tcW w:w="3783" w:type="dxa"/>
          </w:tcPr>
          <w:p w14:paraId="188B346D" w14:textId="1A252645" w:rsidR="00FC12D6" w:rsidRPr="00CA45CA" w:rsidRDefault="00FC12D6" w:rsidP="00FC12D6">
            <w:pPr>
              <w:rPr>
                <w:rFonts w:ascii="Arial" w:hAnsi="Arial" w:cs="Arial"/>
                <w:bCs/>
              </w:rPr>
            </w:pPr>
            <w:r w:rsidRPr="00CA45CA">
              <w:rPr>
                <w:rFonts w:ascii="Arial" w:hAnsi="Arial" w:cs="Arial"/>
                <w:bCs/>
              </w:rPr>
              <w:t>AAVS1</w:t>
            </w:r>
          </w:p>
        </w:tc>
      </w:tr>
    </w:tbl>
    <w:p w14:paraId="0EF9E4AF" w14:textId="31A6F7F7" w:rsidR="00530954" w:rsidRDefault="00530954" w:rsidP="00530954">
      <w:pPr>
        <w:rPr>
          <w:rFonts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7190"/>
      </w:tblGrid>
      <w:tr w:rsidR="00CC1EAE" w:rsidRPr="00A9369D" w14:paraId="108E36EE" w14:textId="77777777" w:rsidTr="00DE22C7">
        <w:tc>
          <w:tcPr>
            <w:tcW w:w="9350" w:type="dxa"/>
            <w:gridSpan w:val="2"/>
          </w:tcPr>
          <w:p w14:paraId="4F587BB2" w14:textId="66CBAC5C" w:rsidR="00CC1EAE" w:rsidRPr="00DE22C7" w:rsidRDefault="00CC1EAE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</w:rPr>
              <w:t>P</w:t>
            </w:r>
            <w:r w:rsidR="00682128" w:rsidRPr="00DE22C7">
              <w:rPr>
                <w:rFonts w:ascii="Arial" w:hAnsi="Arial" w:cs="Arial"/>
                <w:bCs/>
              </w:rPr>
              <w:t>rimers for generating EBNA3</w:t>
            </w:r>
            <w:r w:rsidRPr="00DE22C7">
              <w:rPr>
                <w:rFonts w:ascii="Arial" w:hAnsi="Arial" w:cs="Arial"/>
                <w:bCs/>
              </w:rPr>
              <w:t xml:space="preserve">-STOP Mutants: (from Reza </w:t>
            </w:r>
            <w:proofErr w:type="spellStart"/>
            <w:r w:rsidRPr="00DE22C7">
              <w:rPr>
                <w:rFonts w:ascii="Arial" w:hAnsi="Arial" w:cs="Arial"/>
                <w:bCs/>
              </w:rPr>
              <w:t>Djavadian</w:t>
            </w:r>
            <w:proofErr w:type="spellEnd"/>
            <w:r w:rsidRPr="00DE22C7">
              <w:rPr>
                <w:rFonts w:ascii="Arial" w:hAnsi="Arial" w:cs="Arial"/>
                <w:bCs/>
              </w:rPr>
              <w:t>)</w:t>
            </w:r>
          </w:p>
        </w:tc>
      </w:tr>
      <w:tr w:rsidR="00CC1EAE" w:rsidRPr="00A9369D" w14:paraId="6284E019" w14:textId="77777777" w:rsidTr="00DE22C7">
        <w:tc>
          <w:tcPr>
            <w:tcW w:w="2160" w:type="dxa"/>
          </w:tcPr>
          <w:p w14:paraId="3ADE0514" w14:textId="77777777" w:rsidR="00CC1EAE" w:rsidRPr="00DE22C7" w:rsidRDefault="00CC1EAE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</w:rPr>
              <w:t>Name</w:t>
            </w:r>
          </w:p>
        </w:tc>
        <w:tc>
          <w:tcPr>
            <w:tcW w:w="7190" w:type="dxa"/>
          </w:tcPr>
          <w:p w14:paraId="26BE02F9" w14:textId="740F89DE" w:rsidR="00CC1EAE" w:rsidRPr="00DE22C7" w:rsidRDefault="00CC1EAE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color w:val="000000"/>
              </w:rPr>
              <w:t>Sequence (5’</w:t>
            </w:r>
            <w:r w:rsidRPr="00DE22C7">
              <w:rPr>
                <w:rFonts w:ascii="Arial" w:hAnsi="Arial" w:cs="Arial"/>
                <w:bCs/>
              </w:rPr>
              <w:sym w:font="Wingdings" w:char="F0E8"/>
            </w:r>
            <w:r w:rsidRPr="00DE22C7">
              <w:rPr>
                <w:rFonts w:ascii="Arial" w:hAnsi="Arial" w:cs="Arial"/>
                <w:color w:val="000000"/>
              </w:rPr>
              <w:t>3) PAM site not included</w:t>
            </w:r>
          </w:p>
        </w:tc>
      </w:tr>
      <w:tr w:rsidR="00CC1EAE" w:rsidRPr="00CA45CA" w14:paraId="62FE2814" w14:textId="77777777" w:rsidTr="00DE22C7">
        <w:tc>
          <w:tcPr>
            <w:tcW w:w="2160" w:type="dxa"/>
          </w:tcPr>
          <w:p w14:paraId="1E961087" w14:textId="73327144" w:rsidR="00CC1EAE" w:rsidRPr="00DE22C7" w:rsidRDefault="00143388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  <w:color w:val="222222"/>
                <w:shd w:val="clear" w:color="auto" w:fill="FFFFFF"/>
              </w:rPr>
              <w:t>EBNA3A-STOP Primer 1</w:t>
            </w:r>
          </w:p>
        </w:tc>
        <w:tc>
          <w:tcPr>
            <w:tcW w:w="7190" w:type="dxa"/>
          </w:tcPr>
          <w:p w14:paraId="171385BB" w14:textId="49CF387F" w:rsidR="00CC1EAE" w:rsidRPr="00DE22C7" w:rsidRDefault="00682128" w:rsidP="00DE22C7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</w:rPr>
              <w:t>GGTGTTGGTGAGTCACACTTTTGTTGCAGACAAAATGGACTAGGATAGGCCGGGTCCCCCGGCCCTAGGATGACGACGATAAGTAGGG</w:t>
            </w:r>
          </w:p>
        </w:tc>
      </w:tr>
      <w:tr w:rsidR="00CC1EAE" w:rsidRPr="00CA45CA" w14:paraId="4258338C" w14:textId="77777777" w:rsidTr="00DE22C7">
        <w:tc>
          <w:tcPr>
            <w:tcW w:w="2160" w:type="dxa"/>
          </w:tcPr>
          <w:p w14:paraId="4B547C9A" w14:textId="0C73A0DF" w:rsidR="00CC1EAE" w:rsidRPr="00DE22C7" w:rsidRDefault="00682128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</w:rPr>
              <w:t>EBNA3A-STOP Primer 2</w:t>
            </w:r>
          </w:p>
        </w:tc>
        <w:tc>
          <w:tcPr>
            <w:tcW w:w="7190" w:type="dxa"/>
            <w:vAlign w:val="center"/>
          </w:tcPr>
          <w:p w14:paraId="57DC87F2" w14:textId="6BC67C32" w:rsidR="00CC1EAE" w:rsidRPr="00DE22C7" w:rsidRDefault="00682128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</w:rPr>
              <w:t>CTTCTTCCATGTTGTCATCCAGGGCCGGGGGACCCGGCCTATCCTAGTCCATTTTGTCTGCAACAACAACCAATTAACCAATTCTGATTAG</w:t>
            </w:r>
          </w:p>
        </w:tc>
      </w:tr>
      <w:tr w:rsidR="00682128" w:rsidRPr="00CA45CA" w14:paraId="553283BE" w14:textId="77777777" w:rsidTr="00682128">
        <w:tc>
          <w:tcPr>
            <w:tcW w:w="2160" w:type="dxa"/>
          </w:tcPr>
          <w:p w14:paraId="25177B0C" w14:textId="32478480" w:rsidR="00682128" w:rsidRPr="00DE22C7" w:rsidRDefault="00682128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  <w:color w:val="222222"/>
                <w:shd w:val="clear" w:color="auto" w:fill="FFFFFF"/>
              </w:rPr>
              <w:t>EBNA3C-STOP Primer 1</w:t>
            </w:r>
          </w:p>
        </w:tc>
        <w:tc>
          <w:tcPr>
            <w:tcW w:w="7190" w:type="dxa"/>
            <w:vAlign w:val="center"/>
          </w:tcPr>
          <w:p w14:paraId="10D84DEF" w14:textId="33CFBF39" w:rsidR="00682128" w:rsidRPr="00DE22C7" w:rsidRDefault="00682128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</w:rPr>
              <w:t>AGATGAGGTAGAAATTTTGCATATTTTCAGACCCACCATGTAATCATTTGAAGGACAGGGGAGGATGACGACGATAAGTAGGG</w:t>
            </w:r>
          </w:p>
        </w:tc>
      </w:tr>
      <w:tr w:rsidR="00682128" w:rsidRPr="00CA45CA" w14:paraId="5019F9C6" w14:textId="77777777" w:rsidTr="00682128">
        <w:tc>
          <w:tcPr>
            <w:tcW w:w="2160" w:type="dxa"/>
          </w:tcPr>
          <w:p w14:paraId="2C48C865" w14:textId="10E0DAA3" w:rsidR="00682128" w:rsidRPr="00DE22C7" w:rsidRDefault="00682128" w:rsidP="00CB4166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DE22C7">
              <w:rPr>
                <w:rFonts w:ascii="Arial" w:hAnsi="Arial" w:cs="Arial"/>
                <w:bCs/>
                <w:color w:val="222222"/>
                <w:shd w:val="clear" w:color="auto" w:fill="FFFFFF"/>
              </w:rPr>
              <w:t>EBNA3C-STOP Primer 2</w:t>
            </w:r>
          </w:p>
        </w:tc>
        <w:tc>
          <w:tcPr>
            <w:tcW w:w="7190" w:type="dxa"/>
            <w:vAlign w:val="center"/>
          </w:tcPr>
          <w:p w14:paraId="7F3C8728" w14:textId="3C9EAF82" w:rsidR="00682128" w:rsidRPr="00DE22C7" w:rsidRDefault="00682128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</w:rPr>
              <w:t>TCGGGTGACTGTCTAGAGTCCCCCTGTCCTTCAAATGATTACATGGTGGGTCTGAAAATATCAACCAATTAACCAATTCTGATTAG</w:t>
            </w:r>
          </w:p>
        </w:tc>
      </w:tr>
      <w:tr w:rsidR="003E1432" w:rsidRPr="00CA45CA" w14:paraId="40BEFAEE" w14:textId="77777777" w:rsidTr="00682128">
        <w:tc>
          <w:tcPr>
            <w:tcW w:w="2160" w:type="dxa"/>
          </w:tcPr>
          <w:p w14:paraId="67F577D4" w14:textId="78052941" w:rsidR="003E1432" w:rsidRPr="00DE22C7" w:rsidRDefault="003E1432" w:rsidP="00CB4166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DE22C7">
              <w:rPr>
                <w:rFonts w:ascii="Arial" w:hAnsi="Arial" w:cs="Arial"/>
                <w:bCs/>
                <w:color w:val="222222"/>
                <w:shd w:val="clear" w:color="auto" w:fill="FFFFFF"/>
              </w:rPr>
              <w:lastRenderedPageBreak/>
              <w:t>BAC-KAN-F</w:t>
            </w:r>
          </w:p>
        </w:tc>
        <w:tc>
          <w:tcPr>
            <w:tcW w:w="7190" w:type="dxa"/>
            <w:vAlign w:val="center"/>
          </w:tcPr>
          <w:p w14:paraId="4F02FD5F" w14:textId="27977A49" w:rsidR="003E1432" w:rsidRPr="00DE22C7" w:rsidRDefault="003E1432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</w:rPr>
              <w:t>CGGGCGTATTTTTTGAGTTATCGAGATTTTCAGGAGCTAAGGAAGCTAAAATGAGCCATATTCAACGGGAAAC</w:t>
            </w:r>
          </w:p>
        </w:tc>
      </w:tr>
      <w:tr w:rsidR="003E1432" w:rsidRPr="00CA45CA" w14:paraId="2284D4DD" w14:textId="77777777" w:rsidTr="00682128">
        <w:tc>
          <w:tcPr>
            <w:tcW w:w="2160" w:type="dxa"/>
          </w:tcPr>
          <w:p w14:paraId="1D450DA3" w14:textId="2DD4B207" w:rsidR="003E1432" w:rsidRPr="00DE22C7" w:rsidRDefault="003E1432" w:rsidP="00CB4166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DE22C7">
              <w:rPr>
                <w:rFonts w:ascii="Arial" w:hAnsi="Arial" w:cs="Arial"/>
                <w:caps/>
                <w:color w:val="222222"/>
                <w:shd w:val="clear" w:color="auto" w:fill="FFFFFF"/>
              </w:rPr>
              <w:t>BAC-KAN-R</w:t>
            </w:r>
          </w:p>
        </w:tc>
        <w:tc>
          <w:tcPr>
            <w:tcW w:w="7190" w:type="dxa"/>
            <w:vAlign w:val="center"/>
          </w:tcPr>
          <w:p w14:paraId="7D28D51E" w14:textId="102061FD" w:rsidR="003E1432" w:rsidRPr="00DE22C7" w:rsidRDefault="003E1432" w:rsidP="00CB4166">
            <w:pPr>
              <w:rPr>
                <w:rFonts w:ascii="Arial" w:hAnsi="Arial" w:cs="Arial"/>
                <w:bCs/>
              </w:rPr>
            </w:pPr>
            <w:r w:rsidRPr="00DE22C7">
              <w:rPr>
                <w:rFonts w:ascii="Arial" w:hAnsi="Arial" w:cs="Arial"/>
                <w:bCs/>
              </w:rPr>
              <w:t>CAGGCGTAGCAACCAGGCGTTTAAGGGCACCAATAACTGCCTTAAAAAAATTAGAAAAACTCATCGAGCATC</w:t>
            </w:r>
          </w:p>
        </w:tc>
      </w:tr>
    </w:tbl>
    <w:p w14:paraId="6D8398F1" w14:textId="77777777" w:rsidR="00CC1EAE" w:rsidRPr="00F71902" w:rsidRDefault="00CC1EAE" w:rsidP="00530954">
      <w:pPr>
        <w:rPr>
          <w:rFonts w:cs="Arial"/>
        </w:rPr>
      </w:pPr>
    </w:p>
    <w:sectPr w:rsidR="00CC1EAE" w:rsidRPr="00F71902" w:rsidSect="003B1956"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BADBCE" w14:textId="77777777" w:rsidR="008769F3" w:rsidRDefault="008769F3" w:rsidP="003B1956">
      <w:pPr>
        <w:spacing w:after="0" w:line="240" w:lineRule="auto"/>
      </w:pPr>
      <w:r>
        <w:separator/>
      </w:r>
    </w:p>
  </w:endnote>
  <w:endnote w:type="continuationSeparator" w:id="0">
    <w:p w14:paraId="01F4A999" w14:textId="77777777" w:rsidR="008769F3" w:rsidRDefault="008769F3" w:rsidP="003B1956">
      <w:pPr>
        <w:spacing w:after="0" w:line="240" w:lineRule="auto"/>
      </w:pPr>
      <w:r>
        <w:continuationSeparator/>
      </w:r>
    </w:p>
  </w:endnote>
  <w:endnote w:type="continuationNotice" w:id="1">
    <w:p w14:paraId="7FA217B1" w14:textId="77777777" w:rsidR="008769F3" w:rsidRDefault="008769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8D6DEC" w14:textId="31503EE4" w:rsidR="008769F3" w:rsidRDefault="008769F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86460">
      <w:rPr>
        <w:noProof/>
      </w:rPr>
      <w:t>2</w:t>
    </w:r>
    <w:r>
      <w:rPr>
        <w:noProof/>
      </w:rPr>
      <w:fldChar w:fldCharType="end"/>
    </w:r>
  </w:p>
  <w:p w14:paraId="6CBEC448" w14:textId="77777777" w:rsidR="008769F3" w:rsidRDefault="008769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9145FC" w14:textId="77777777" w:rsidR="008769F3" w:rsidRDefault="008769F3" w:rsidP="003B1956">
      <w:pPr>
        <w:spacing w:after="0" w:line="240" w:lineRule="auto"/>
      </w:pPr>
      <w:r>
        <w:separator/>
      </w:r>
    </w:p>
  </w:footnote>
  <w:footnote w:type="continuationSeparator" w:id="0">
    <w:p w14:paraId="66F7A4AD" w14:textId="77777777" w:rsidR="008769F3" w:rsidRDefault="008769F3" w:rsidP="003B1956">
      <w:pPr>
        <w:spacing w:after="0" w:line="240" w:lineRule="auto"/>
      </w:pPr>
      <w:r>
        <w:continuationSeparator/>
      </w:r>
    </w:p>
  </w:footnote>
  <w:footnote w:type="continuationNotice" w:id="1">
    <w:p w14:paraId="43A0528A" w14:textId="77777777" w:rsidR="008769F3" w:rsidRDefault="008769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F50EE"/>
    <w:multiLevelType w:val="hybridMultilevel"/>
    <w:tmpl w:val="7CE61F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52640A"/>
    <w:multiLevelType w:val="hybridMultilevel"/>
    <w:tmpl w:val="E3E6A6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rasswv9rdftievwpbvrpf42txxwxsswatf&quot;&gt;Combined EBV Endnote 2015&lt;record-ids&gt;&lt;item&gt;6&lt;/item&gt;&lt;item&gt;20&lt;/item&gt;&lt;item&gt;21&lt;/item&gt;&lt;item&gt;26&lt;/item&gt;&lt;item&gt;27&lt;/item&gt;&lt;item&gt;42&lt;/item&gt;&lt;item&gt;75&lt;/item&gt;&lt;item&gt;77&lt;/item&gt;&lt;item&gt;116&lt;/item&gt;&lt;item&gt;117&lt;/item&gt;&lt;item&gt;121&lt;/item&gt;&lt;item&gt;127&lt;/item&gt;&lt;item&gt;132&lt;/item&gt;&lt;item&gt;137&lt;/item&gt;&lt;item&gt;186&lt;/item&gt;&lt;item&gt;192&lt;/item&gt;&lt;item&gt;324&lt;/item&gt;&lt;item&gt;342&lt;/item&gt;&lt;item&gt;362&lt;/item&gt;&lt;item&gt;372&lt;/item&gt;&lt;item&gt;447&lt;/item&gt;&lt;item&gt;504&lt;/item&gt;&lt;item&gt;514&lt;/item&gt;&lt;item&gt;515&lt;/item&gt;&lt;item&gt;587&lt;/item&gt;&lt;item&gt;589&lt;/item&gt;&lt;item&gt;616&lt;/item&gt;&lt;item&gt;638&lt;/item&gt;&lt;item&gt;643&lt;/item&gt;&lt;item&gt;645&lt;/item&gt;&lt;item&gt;647&lt;/item&gt;&lt;item&gt;652&lt;/item&gt;&lt;item&gt;653&lt;/item&gt;&lt;item&gt;656&lt;/item&gt;&lt;item&gt;1020&lt;/item&gt;&lt;item&gt;1021&lt;/item&gt;&lt;item&gt;1023&lt;/item&gt;&lt;item&gt;1024&lt;/item&gt;&lt;item&gt;1025&lt;/item&gt;&lt;item&gt;1027&lt;/item&gt;&lt;item&gt;1028&lt;/item&gt;&lt;item&gt;1029&lt;/item&gt;&lt;item&gt;1030&lt;/item&gt;&lt;item&gt;1032&lt;/item&gt;&lt;item&gt;1033&lt;/item&gt;&lt;item&gt;1034&lt;/item&gt;&lt;item&gt;1037&lt;/item&gt;&lt;item&gt;1038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69&lt;/item&gt;&lt;item&gt;1070&lt;/item&gt;&lt;item&gt;1220&lt;/item&gt;&lt;item&gt;1221&lt;/item&gt;&lt;/record-ids&gt;&lt;/item&gt;&lt;/Libraries&gt;"/>
  </w:docVars>
  <w:rsids>
    <w:rsidRoot w:val="00EA1C98"/>
    <w:rsid w:val="00002A77"/>
    <w:rsid w:val="0000586A"/>
    <w:rsid w:val="00006E76"/>
    <w:rsid w:val="00010474"/>
    <w:rsid w:val="00012BB5"/>
    <w:rsid w:val="00014B37"/>
    <w:rsid w:val="00021A40"/>
    <w:rsid w:val="00022596"/>
    <w:rsid w:val="00023D64"/>
    <w:rsid w:val="00024B10"/>
    <w:rsid w:val="00025271"/>
    <w:rsid w:val="00036AB9"/>
    <w:rsid w:val="00041AE6"/>
    <w:rsid w:val="00042B93"/>
    <w:rsid w:val="00043EDE"/>
    <w:rsid w:val="00046818"/>
    <w:rsid w:val="000473AA"/>
    <w:rsid w:val="000525BB"/>
    <w:rsid w:val="00053FD9"/>
    <w:rsid w:val="00054BB2"/>
    <w:rsid w:val="00055815"/>
    <w:rsid w:val="00062235"/>
    <w:rsid w:val="00062DEF"/>
    <w:rsid w:val="00070519"/>
    <w:rsid w:val="00074035"/>
    <w:rsid w:val="0007484F"/>
    <w:rsid w:val="00081919"/>
    <w:rsid w:val="00083DDE"/>
    <w:rsid w:val="00085973"/>
    <w:rsid w:val="000A543D"/>
    <w:rsid w:val="000A6801"/>
    <w:rsid w:val="000B12F9"/>
    <w:rsid w:val="000B1E7F"/>
    <w:rsid w:val="000C06F7"/>
    <w:rsid w:val="000C4C17"/>
    <w:rsid w:val="000C5000"/>
    <w:rsid w:val="000D42D0"/>
    <w:rsid w:val="000E1D37"/>
    <w:rsid w:val="000E2056"/>
    <w:rsid w:val="000E2551"/>
    <w:rsid w:val="000E4C76"/>
    <w:rsid w:val="000E5A7A"/>
    <w:rsid w:val="000E5E0B"/>
    <w:rsid w:val="000E631B"/>
    <w:rsid w:val="000E6C2E"/>
    <w:rsid w:val="000E7E61"/>
    <w:rsid w:val="000F611A"/>
    <w:rsid w:val="000F651A"/>
    <w:rsid w:val="00103A23"/>
    <w:rsid w:val="001070F8"/>
    <w:rsid w:val="00115FC2"/>
    <w:rsid w:val="00121194"/>
    <w:rsid w:val="001230B2"/>
    <w:rsid w:val="001251DB"/>
    <w:rsid w:val="00125F5F"/>
    <w:rsid w:val="00127869"/>
    <w:rsid w:val="00127E93"/>
    <w:rsid w:val="00132D2E"/>
    <w:rsid w:val="00135F82"/>
    <w:rsid w:val="0013667F"/>
    <w:rsid w:val="00136B08"/>
    <w:rsid w:val="0013717B"/>
    <w:rsid w:val="001415F0"/>
    <w:rsid w:val="00143388"/>
    <w:rsid w:val="001441FE"/>
    <w:rsid w:val="00147EDA"/>
    <w:rsid w:val="00152788"/>
    <w:rsid w:val="00155CA7"/>
    <w:rsid w:val="0016663D"/>
    <w:rsid w:val="00170913"/>
    <w:rsid w:val="00171FBC"/>
    <w:rsid w:val="001848A2"/>
    <w:rsid w:val="001A0146"/>
    <w:rsid w:val="001A6124"/>
    <w:rsid w:val="001B18A1"/>
    <w:rsid w:val="001B4E90"/>
    <w:rsid w:val="001B7685"/>
    <w:rsid w:val="001C1412"/>
    <w:rsid w:val="001C1A85"/>
    <w:rsid w:val="001C2115"/>
    <w:rsid w:val="001D03F8"/>
    <w:rsid w:val="001D1EF0"/>
    <w:rsid w:val="001D2E6B"/>
    <w:rsid w:val="001E24A6"/>
    <w:rsid w:val="001E33A8"/>
    <w:rsid w:val="001E3741"/>
    <w:rsid w:val="001E5CE6"/>
    <w:rsid w:val="001E75F4"/>
    <w:rsid w:val="001F1D32"/>
    <w:rsid w:val="001F3EF7"/>
    <w:rsid w:val="001F4762"/>
    <w:rsid w:val="001F6313"/>
    <w:rsid w:val="002004B8"/>
    <w:rsid w:val="002108CD"/>
    <w:rsid w:val="00210BE3"/>
    <w:rsid w:val="00210CB0"/>
    <w:rsid w:val="002139DE"/>
    <w:rsid w:val="00216B77"/>
    <w:rsid w:val="00221CD7"/>
    <w:rsid w:val="00222A91"/>
    <w:rsid w:val="00223EF6"/>
    <w:rsid w:val="00235B14"/>
    <w:rsid w:val="00241C59"/>
    <w:rsid w:val="002457D4"/>
    <w:rsid w:val="00245E3F"/>
    <w:rsid w:val="00250169"/>
    <w:rsid w:val="00250902"/>
    <w:rsid w:val="00253EB9"/>
    <w:rsid w:val="002560BD"/>
    <w:rsid w:val="002560C6"/>
    <w:rsid w:val="002630F9"/>
    <w:rsid w:val="00263127"/>
    <w:rsid w:val="00267310"/>
    <w:rsid w:val="0027104C"/>
    <w:rsid w:val="0028316A"/>
    <w:rsid w:val="002845F5"/>
    <w:rsid w:val="002856AE"/>
    <w:rsid w:val="00291D75"/>
    <w:rsid w:val="00293BB4"/>
    <w:rsid w:val="002A1B87"/>
    <w:rsid w:val="002A4556"/>
    <w:rsid w:val="002B0575"/>
    <w:rsid w:val="002B29B3"/>
    <w:rsid w:val="002B3327"/>
    <w:rsid w:val="002C69BE"/>
    <w:rsid w:val="002D4C61"/>
    <w:rsid w:val="002E110E"/>
    <w:rsid w:val="002E6D63"/>
    <w:rsid w:val="002F3A96"/>
    <w:rsid w:val="002F7540"/>
    <w:rsid w:val="00301438"/>
    <w:rsid w:val="00314574"/>
    <w:rsid w:val="00317A48"/>
    <w:rsid w:val="00322984"/>
    <w:rsid w:val="00323F35"/>
    <w:rsid w:val="003254FC"/>
    <w:rsid w:val="00325CC4"/>
    <w:rsid w:val="003301F4"/>
    <w:rsid w:val="00334123"/>
    <w:rsid w:val="00335A5F"/>
    <w:rsid w:val="00340DD8"/>
    <w:rsid w:val="00343CE2"/>
    <w:rsid w:val="00345B36"/>
    <w:rsid w:val="003468CA"/>
    <w:rsid w:val="0035053E"/>
    <w:rsid w:val="003525B9"/>
    <w:rsid w:val="00354847"/>
    <w:rsid w:val="003552F6"/>
    <w:rsid w:val="00355DF7"/>
    <w:rsid w:val="00361880"/>
    <w:rsid w:val="00380237"/>
    <w:rsid w:val="003842AE"/>
    <w:rsid w:val="00386460"/>
    <w:rsid w:val="0038757B"/>
    <w:rsid w:val="00391253"/>
    <w:rsid w:val="00391EA1"/>
    <w:rsid w:val="00396346"/>
    <w:rsid w:val="003A27AD"/>
    <w:rsid w:val="003A2BB6"/>
    <w:rsid w:val="003A4FCB"/>
    <w:rsid w:val="003B1956"/>
    <w:rsid w:val="003B4F12"/>
    <w:rsid w:val="003B6FAE"/>
    <w:rsid w:val="003C3C2D"/>
    <w:rsid w:val="003C5D70"/>
    <w:rsid w:val="003D0A5A"/>
    <w:rsid w:val="003D4FCC"/>
    <w:rsid w:val="003D6E9C"/>
    <w:rsid w:val="003E0428"/>
    <w:rsid w:val="003E1432"/>
    <w:rsid w:val="003E43A5"/>
    <w:rsid w:val="003E6E7D"/>
    <w:rsid w:val="003F00C5"/>
    <w:rsid w:val="003F2319"/>
    <w:rsid w:val="003F2AB1"/>
    <w:rsid w:val="003F4597"/>
    <w:rsid w:val="003F47C2"/>
    <w:rsid w:val="003F73CB"/>
    <w:rsid w:val="00403D38"/>
    <w:rsid w:val="0040587B"/>
    <w:rsid w:val="00407B9D"/>
    <w:rsid w:val="00412470"/>
    <w:rsid w:val="00413915"/>
    <w:rsid w:val="0041547E"/>
    <w:rsid w:val="0041613B"/>
    <w:rsid w:val="0041632C"/>
    <w:rsid w:val="00416542"/>
    <w:rsid w:val="00417273"/>
    <w:rsid w:val="0042093C"/>
    <w:rsid w:val="004242E6"/>
    <w:rsid w:val="00425BB5"/>
    <w:rsid w:val="004338E5"/>
    <w:rsid w:val="004461AF"/>
    <w:rsid w:val="00446775"/>
    <w:rsid w:val="00447031"/>
    <w:rsid w:val="00447B4F"/>
    <w:rsid w:val="00450565"/>
    <w:rsid w:val="0045321A"/>
    <w:rsid w:val="00457479"/>
    <w:rsid w:val="00461782"/>
    <w:rsid w:val="00464FAD"/>
    <w:rsid w:val="0046520D"/>
    <w:rsid w:val="00465C58"/>
    <w:rsid w:val="00473722"/>
    <w:rsid w:val="004763FF"/>
    <w:rsid w:val="00483A88"/>
    <w:rsid w:val="00484968"/>
    <w:rsid w:val="00490196"/>
    <w:rsid w:val="00494611"/>
    <w:rsid w:val="004A6080"/>
    <w:rsid w:val="004B0404"/>
    <w:rsid w:val="004C0E78"/>
    <w:rsid w:val="004C395C"/>
    <w:rsid w:val="004C4E6A"/>
    <w:rsid w:val="004C56D5"/>
    <w:rsid w:val="004C5B28"/>
    <w:rsid w:val="004C7E4C"/>
    <w:rsid w:val="004D270F"/>
    <w:rsid w:val="004D362B"/>
    <w:rsid w:val="004D4B18"/>
    <w:rsid w:val="004D522A"/>
    <w:rsid w:val="004D6EAE"/>
    <w:rsid w:val="004E281B"/>
    <w:rsid w:val="004E4E0C"/>
    <w:rsid w:val="004E51AD"/>
    <w:rsid w:val="004F06B1"/>
    <w:rsid w:val="004F6B2B"/>
    <w:rsid w:val="0050440F"/>
    <w:rsid w:val="00504CFD"/>
    <w:rsid w:val="005066B7"/>
    <w:rsid w:val="00512F7B"/>
    <w:rsid w:val="00513F81"/>
    <w:rsid w:val="00514009"/>
    <w:rsid w:val="00515E2E"/>
    <w:rsid w:val="00523909"/>
    <w:rsid w:val="00524FAF"/>
    <w:rsid w:val="00527B07"/>
    <w:rsid w:val="00530954"/>
    <w:rsid w:val="00533508"/>
    <w:rsid w:val="0053493A"/>
    <w:rsid w:val="0053764B"/>
    <w:rsid w:val="005404CE"/>
    <w:rsid w:val="00542B0A"/>
    <w:rsid w:val="00547662"/>
    <w:rsid w:val="0055428B"/>
    <w:rsid w:val="00554752"/>
    <w:rsid w:val="00554F03"/>
    <w:rsid w:val="005569CF"/>
    <w:rsid w:val="00564170"/>
    <w:rsid w:val="005665BC"/>
    <w:rsid w:val="005724F1"/>
    <w:rsid w:val="005728B6"/>
    <w:rsid w:val="0058056E"/>
    <w:rsid w:val="00590E70"/>
    <w:rsid w:val="00593A08"/>
    <w:rsid w:val="005940E9"/>
    <w:rsid w:val="00595FA2"/>
    <w:rsid w:val="00595FEC"/>
    <w:rsid w:val="005A45BF"/>
    <w:rsid w:val="005A6A45"/>
    <w:rsid w:val="005B087A"/>
    <w:rsid w:val="005B39B6"/>
    <w:rsid w:val="005B5CE9"/>
    <w:rsid w:val="005C02F7"/>
    <w:rsid w:val="005C6852"/>
    <w:rsid w:val="005D4D19"/>
    <w:rsid w:val="005D5BC7"/>
    <w:rsid w:val="005D7728"/>
    <w:rsid w:val="005D7B55"/>
    <w:rsid w:val="005D7EEF"/>
    <w:rsid w:val="005E70DA"/>
    <w:rsid w:val="005F08C7"/>
    <w:rsid w:val="005F0BBE"/>
    <w:rsid w:val="005F3ECD"/>
    <w:rsid w:val="005F517A"/>
    <w:rsid w:val="0060308D"/>
    <w:rsid w:val="0060472C"/>
    <w:rsid w:val="00606596"/>
    <w:rsid w:val="00610AE4"/>
    <w:rsid w:val="00611DCE"/>
    <w:rsid w:val="00611E0E"/>
    <w:rsid w:val="00615ACF"/>
    <w:rsid w:val="00620312"/>
    <w:rsid w:val="00621677"/>
    <w:rsid w:val="00625B0D"/>
    <w:rsid w:val="00632E2F"/>
    <w:rsid w:val="00633590"/>
    <w:rsid w:val="00633FD5"/>
    <w:rsid w:val="0064018C"/>
    <w:rsid w:val="006502A5"/>
    <w:rsid w:val="0065349F"/>
    <w:rsid w:val="00653AFC"/>
    <w:rsid w:val="0065532D"/>
    <w:rsid w:val="00655FC2"/>
    <w:rsid w:val="006605B1"/>
    <w:rsid w:val="00660E26"/>
    <w:rsid w:val="00662123"/>
    <w:rsid w:val="0066298C"/>
    <w:rsid w:val="00664A39"/>
    <w:rsid w:val="00666A01"/>
    <w:rsid w:val="00674F65"/>
    <w:rsid w:val="00674F94"/>
    <w:rsid w:val="00675FCE"/>
    <w:rsid w:val="00676596"/>
    <w:rsid w:val="00676AB1"/>
    <w:rsid w:val="0067700F"/>
    <w:rsid w:val="00680558"/>
    <w:rsid w:val="00682128"/>
    <w:rsid w:val="00683FDE"/>
    <w:rsid w:val="00696B05"/>
    <w:rsid w:val="006A09AB"/>
    <w:rsid w:val="006B1B9B"/>
    <w:rsid w:val="006B2625"/>
    <w:rsid w:val="006B485A"/>
    <w:rsid w:val="006C0486"/>
    <w:rsid w:val="006D13C4"/>
    <w:rsid w:val="006D3239"/>
    <w:rsid w:val="006D50C0"/>
    <w:rsid w:val="006D7533"/>
    <w:rsid w:val="006E2EAE"/>
    <w:rsid w:val="006E66EE"/>
    <w:rsid w:val="006E70DD"/>
    <w:rsid w:val="006F1D5D"/>
    <w:rsid w:val="00701DC2"/>
    <w:rsid w:val="00702BDA"/>
    <w:rsid w:val="00703119"/>
    <w:rsid w:val="007047EA"/>
    <w:rsid w:val="007057D0"/>
    <w:rsid w:val="007072E7"/>
    <w:rsid w:val="00711227"/>
    <w:rsid w:val="007146C8"/>
    <w:rsid w:val="007162C9"/>
    <w:rsid w:val="00723E8A"/>
    <w:rsid w:val="00727B2D"/>
    <w:rsid w:val="00730870"/>
    <w:rsid w:val="00731FA0"/>
    <w:rsid w:val="00732903"/>
    <w:rsid w:val="00733898"/>
    <w:rsid w:val="007373CD"/>
    <w:rsid w:val="00747067"/>
    <w:rsid w:val="007510BC"/>
    <w:rsid w:val="007522CF"/>
    <w:rsid w:val="0075241B"/>
    <w:rsid w:val="00753DEC"/>
    <w:rsid w:val="00755A4F"/>
    <w:rsid w:val="00755AAB"/>
    <w:rsid w:val="007563AF"/>
    <w:rsid w:val="00763348"/>
    <w:rsid w:val="0077120C"/>
    <w:rsid w:val="00773790"/>
    <w:rsid w:val="00784F14"/>
    <w:rsid w:val="007907D4"/>
    <w:rsid w:val="00794045"/>
    <w:rsid w:val="00794892"/>
    <w:rsid w:val="0079725D"/>
    <w:rsid w:val="007A509A"/>
    <w:rsid w:val="007A7F6D"/>
    <w:rsid w:val="007B093B"/>
    <w:rsid w:val="007B1438"/>
    <w:rsid w:val="007B1A59"/>
    <w:rsid w:val="007B3907"/>
    <w:rsid w:val="007B3A2C"/>
    <w:rsid w:val="007B7655"/>
    <w:rsid w:val="007C0A3D"/>
    <w:rsid w:val="007C0A86"/>
    <w:rsid w:val="007C6F70"/>
    <w:rsid w:val="007D018E"/>
    <w:rsid w:val="007D3B70"/>
    <w:rsid w:val="007D42AD"/>
    <w:rsid w:val="007D592A"/>
    <w:rsid w:val="007D5D92"/>
    <w:rsid w:val="007D714D"/>
    <w:rsid w:val="007E02F7"/>
    <w:rsid w:val="007E182F"/>
    <w:rsid w:val="007E42D4"/>
    <w:rsid w:val="007E44BC"/>
    <w:rsid w:val="007E5CEA"/>
    <w:rsid w:val="007F0520"/>
    <w:rsid w:val="007F140D"/>
    <w:rsid w:val="00801C1A"/>
    <w:rsid w:val="008036A6"/>
    <w:rsid w:val="0080375D"/>
    <w:rsid w:val="00804F83"/>
    <w:rsid w:val="0081179A"/>
    <w:rsid w:val="0081289D"/>
    <w:rsid w:val="008172B1"/>
    <w:rsid w:val="00820528"/>
    <w:rsid w:val="00821568"/>
    <w:rsid w:val="00822883"/>
    <w:rsid w:val="00822DF3"/>
    <w:rsid w:val="00824846"/>
    <w:rsid w:val="00826F99"/>
    <w:rsid w:val="00833BB3"/>
    <w:rsid w:val="00833FF8"/>
    <w:rsid w:val="008356C8"/>
    <w:rsid w:val="0084232E"/>
    <w:rsid w:val="00853EC2"/>
    <w:rsid w:val="00856F65"/>
    <w:rsid w:val="00862266"/>
    <w:rsid w:val="0086243C"/>
    <w:rsid w:val="0086613A"/>
    <w:rsid w:val="00870218"/>
    <w:rsid w:val="00870F9F"/>
    <w:rsid w:val="00871AFB"/>
    <w:rsid w:val="008769F3"/>
    <w:rsid w:val="00882F99"/>
    <w:rsid w:val="00886FF8"/>
    <w:rsid w:val="008904F7"/>
    <w:rsid w:val="00891580"/>
    <w:rsid w:val="008929FF"/>
    <w:rsid w:val="00896CB5"/>
    <w:rsid w:val="008972E4"/>
    <w:rsid w:val="00897783"/>
    <w:rsid w:val="008A4E8C"/>
    <w:rsid w:val="008C065A"/>
    <w:rsid w:val="008C4D0A"/>
    <w:rsid w:val="008C59E9"/>
    <w:rsid w:val="008C6549"/>
    <w:rsid w:val="008D4685"/>
    <w:rsid w:val="008E0205"/>
    <w:rsid w:val="008E4B6D"/>
    <w:rsid w:val="008E6685"/>
    <w:rsid w:val="008F0A50"/>
    <w:rsid w:val="008F5025"/>
    <w:rsid w:val="008F5C01"/>
    <w:rsid w:val="0090097C"/>
    <w:rsid w:val="00901D77"/>
    <w:rsid w:val="00903141"/>
    <w:rsid w:val="009033D9"/>
    <w:rsid w:val="0090769D"/>
    <w:rsid w:val="0091127B"/>
    <w:rsid w:val="00912CA8"/>
    <w:rsid w:val="0091431B"/>
    <w:rsid w:val="00924730"/>
    <w:rsid w:val="00924FE1"/>
    <w:rsid w:val="009267F0"/>
    <w:rsid w:val="00930A06"/>
    <w:rsid w:val="00934416"/>
    <w:rsid w:val="00934D2C"/>
    <w:rsid w:val="009374A0"/>
    <w:rsid w:val="0094281A"/>
    <w:rsid w:val="00950899"/>
    <w:rsid w:val="00963EC0"/>
    <w:rsid w:val="00970499"/>
    <w:rsid w:val="00970867"/>
    <w:rsid w:val="0097285C"/>
    <w:rsid w:val="009733C9"/>
    <w:rsid w:val="009733FF"/>
    <w:rsid w:val="009768EB"/>
    <w:rsid w:val="009777BB"/>
    <w:rsid w:val="00990708"/>
    <w:rsid w:val="00994A14"/>
    <w:rsid w:val="00997EF7"/>
    <w:rsid w:val="009A1604"/>
    <w:rsid w:val="009A1836"/>
    <w:rsid w:val="009A2485"/>
    <w:rsid w:val="009A2A8E"/>
    <w:rsid w:val="009B5B14"/>
    <w:rsid w:val="009D19BF"/>
    <w:rsid w:val="009D589C"/>
    <w:rsid w:val="009E146A"/>
    <w:rsid w:val="009E32DB"/>
    <w:rsid w:val="009E3517"/>
    <w:rsid w:val="009E450E"/>
    <w:rsid w:val="009E4917"/>
    <w:rsid w:val="009E7A66"/>
    <w:rsid w:val="009E7FB2"/>
    <w:rsid w:val="009F163E"/>
    <w:rsid w:val="009F2912"/>
    <w:rsid w:val="009F29DF"/>
    <w:rsid w:val="00A0208A"/>
    <w:rsid w:val="00A04478"/>
    <w:rsid w:val="00A065DC"/>
    <w:rsid w:val="00A10052"/>
    <w:rsid w:val="00A12AF1"/>
    <w:rsid w:val="00A12F6A"/>
    <w:rsid w:val="00A131C6"/>
    <w:rsid w:val="00A16B1E"/>
    <w:rsid w:val="00A16E8C"/>
    <w:rsid w:val="00A20E3E"/>
    <w:rsid w:val="00A210FB"/>
    <w:rsid w:val="00A239DF"/>
    <w:rsid w:val="00A31E3E"/>
    <w:rsid w:val="00A3253D"/>
    <w:rsid w:val="00A326B0"/>
    <w:rsid w:val="00A34F83"/>
    <w:rsid w:val="00A368E8"/>
    <w:rsid w:val="00A37AB7"/>
    <w:rsid w:val="00A421BC"/>
    <w:rsid w:val="00A429A7"/>
    <w:rsid w:val="00A430E5"/>
    <w:rsid w:val="00A44FC1"/>
    <w:rsid w:val="00A53407"/>
    <w:rsid w:val="00A54ACC"/>
    <w:rsid w:val="00A640A7"/>
    <w:rsid w:val="00A647A5"/>
    <w:rsid w:val="00A66ABF"/>
    <w:rsid w:val="00A82523"/>
    <w:rsid w:val="00A84AC5"/>
    <w:rsid w:val="00A84B32"/>
    <w:rsid w:val="00A85A7B"/>
    <w:rsid w:val="00A904AD"/>
    <w:rsid w:val="00A91AFB"/>
    <w:rsid w:val="00A91F51"/>
    <w:rsid w:val="00A945A2"/>
    <w:rsid w:val="00A94E28"/>
    <w:rsid w:val="00A97B0F"/>
    <w:rsid w:val="00AA186A"/>
    <w:rsid w:val="00AA1E5B"/>
    <w:rsid w:val="00AA619D"/>
    <w:rsid w:val="00AA6693"/>
    <w:rsid w:val="00AA6F9B"/>
    <w:rsid w:val="00AB361B"/>
    <w:rsid w:val="00AB7CA3"/>
    <w:rsid w:val="00AC5B38"/>
    <w:rsid w:val="00AD1BFA"/>
    <w:rsid w:val="00AD41F7"/>
    <w:rsid w:val="00AE450C"/>
    <w:rsid w:val="00AE6C62"/>
    <w:rsid w:val="00AE7CC6"/>
    <w:rsid w:val="00AF027C"/>
    <w:rsid w:val="00B030E8"/>
    <w:rsid w:val="00B06675"/>
    <w:rsid w:val="00B06A3D"/>
    <w:rsid w:val="00B07D3D"/>
    <w:rsid w:val="00B12626"/>
    <w:rsid w:val="00B1393B"/>
    <w:rsid w:val="00B14E8B"/>
    <w:rsid w:val="00B24A0D"/>
    <w:rsid w:val="00B26D83"/>
    <w:rsid w:val="00B33583"/>
    <w:rsid w:val="00B401E1"/>
    <w:rsid w:val="00B41C52"/>
    <w:rsid w:val="00B43DB0"/>
    <w:rsid w:val="00B45833"/>
    <w:rsid w:val="00B52EA8"/>
    <w:rsid w:val="00B621CA"/>
    <w:rsid w:val="00B63272"/>
    <w:rsid w:val="00B70F44"/>
    <w:rsid w:val="00B81A2E"/>
    <w:rsid w:val="00B8526C"/>
    <w:rsid w:val="00B901DF"/>
    <w:rsid w:val="00B94AE9"/>
    <w:rsid w:val="00BA15F5"/>
    <w:rsid w:val="00BA68D3"/>
    <w:rsid w:val="00BA70C7"/>
    <w:rsid w:val="00BB2224"/>
    <w:rsid w:val="00BB2371"/>
    <w:rsid w:val="00BB2579"/>
    <w:rsid w:val="00BB36EC"/>
    <w:rsid w:val="00BB671A"/>
    <w:rsid w:val="00BC358E"/>
    <w:rsid w:val="00BC3F71"/>
    <w:rsid w:val="00BD09A4"/>
    <w:rsid w:val="00BD5AB1"/>
    <w:rsid w:val="00BE1353"/>
    <w:rsid w:val="00BE21A5"/>
    <w:rsid w:val="00C03109"/>
    <w:rsid w:val="00C10657"/>
    <w:rsid w:val="00C115B0"/>
    <w:rsid w:val="00C12FF0"/>
    <w:rsid w:val="00C200ED"/>
    <w:rsid w:val="00C21F35"/>
    <w:rsid w:val="00C2375D"/>
    <w:rsid w:val="00C256E2"/>
    <w:rsid w:val="00C27418"/>
    <w:rsid w:val="00C33888"/>
    <w:rsid w:val="00C40294"/>
    <w:rsid w:val="00C410FC"/>
    <w:rsid w:val="00C46032"/>
    <w:rsid w:val="00C4758F"/>
    <w:rsid w:val="00C651F0"/>
    <w:rsid w:val="00C65808"/>
    <w:rsid w:val="00C662F8"/>
    <w:rsid w:val="00C665AA"/>
    <w:rsid w:val="00C735CB"/>
    <w:rsid w:val="00C77DA9"/>
    <w:rsid w:val="00C8321C"/>
    <w:rsid w:val="00C83648"/>
    <w:rsid w:val="00C90743"/>
    <w:rsid w:val="00C94FEC"/>
    <w:rsid w:val="00C97E29"/>
    <w:rsid w:val="00CA1326"/>
    <w:rsid w:val="00CA2E3D"/>
    <w:rsid w:val="00CA3127"/>
    <w:rsid w:val="00CA45CA"/>
    <w:rsid w:val="00CA6B7A"/>
    <w:rsid w:val="00CB0B65"/>
    <w:rsid w:val="00CB4166"/>
    <w:rsid w:val="00CB42C9"/>
    <w:rsid w:val="00CB6076"/>
    <w:rsid w:val="00CC00DB"/>
    <w:rsid w:val="00CC1EAE"/>
    <w:rsid w:val="00CD3006"/>
    <w:rsid w:val="00CD51EC"/>
    <w:rsid w:val="00CD53A1"/>
    <w:rsid w:val="00CE4CCD"/>
    <w:rsid w:val="00CE70F7"/>
    <w:rsid w:val="00CF5DAA"/>
    <w:rsid w:val="00D000C3"/>
    <w:rsid w:val="00D02E96"/>
    <w:rsid w:val="00D106D4"/>
    <w:rsid w:val="00D10CA3"/>
    <w:rsid w:val="00D14B7D"/>
    <w:rsid w:val="00D164C8"/>
    <w:rsid w:val="00D20CC7"/>
    <w:rsid w:val="00D222EE"/>
    <w:rsid w:val="00D22BF2"/>
    <w:rsid w:val="00D23EB6"/>
    <w:rsid w:val="00D31365"/>
    <w:rsid w:val="00D31BEE"/>
    <w:rsid w:val="00D3362B"/>
    <w:rsid w:val="00D34E91"/>
    <w:rsid w:val="00D35C23"/>
    <w:rsid w:val="00D3797E"/>
    <w:rsid w:val="00D412E4"/>
    <w:rsid w:val="00D42BC9"/>
    <w:rsid w:val="00D460ED"/>
    <w:rsid w:val="00D46BE3"/>
    <w:rsid w:val="00D65030"/>
    <w:rsid w:val="00D67FED"/>
    <w:rsid w:val="00D704B1"/>
    <w:rsid w:val="00D752D3"/>
    <w:rsid w:val="00D76048"/>
    <w:rsid w:val="00D816CC"/>
    <w:rsid w:val="00D85762"/>
    <w:rsid w:val="00D87410"/>
    <w:rsid w:val="00D910C8"/>
    <w:rsid w:val="00D93DA4"/>
    <w:rsid w:val="00D94441"/>
    <w:rsid w:val="00D954BB"/>
    <w:rsid w:val="00D95AEA"/>
    <w:rsid w:val="00D96A7C"/>
    <w:rsid w:val="00DA0277"/>
    <w:rsid w:val="00DA3B7F"/>
    <w:rsid w:val="00DA42A6"/>
    <w:rsid w:val="00DA46D3"/>
    <w:rsid w:val="00DA4C62"/>
    <w:rsid w:val="00DA5EFA"/>
    <w:rsid w:val="00DA7052"/>
    <w:rsid w:val="00DA745F"/>
    <w:rsid w:val="00DA7989"/>
    <w:rsid w:val="00DB1074"/>
    <w:rsid w:val="00DB1357"/>
    <w:rsid w:val="00DB43BA"/>
    <w:rsid w:val="00DB7CCB"/>
    <w:rsid w:val="00DC06A9"/>
    <w:rsid w:val="00DC45E6"/>
    <w:rsid w:val="00DD7197"/>
    <w:rsid w:val="00DE0B6D"/>
    <w:rsid w:val="00DE0E7F"/>
    <w:rsid w:val="00DE1B60"/>
    <w:rsid w:val="00DE22C7"/>
    <w:rsid w:val="00DE34BC"/>
    <w:rsid w:val="00DF1D0F"/>
    <w:rsid w:val="00E022FD"/>
    <w:rsid w:val="00E02F6A"/>
    <w:rsid w:val="00E04A3E"/>
    <w:rsid w:val="00E12346"/>
    <w:rsid w:val="00E12997"/>
    <w:rsid w:val="00E21E11"/>
    <w:rsid w:val="00E22F03"/>
    <w:rsid w:val="00E470A6"/>
    <w:rsid w:val="00E55BCA"/>
    <w:rsid w:val="00E567A0"/>
    <w:rsid w:val="00E62490"/>
    <w:rsid w:val="00E671A1"/>
    <w:rsid w:val="00E7062F"/>
    <w:rsid w:val="00E75256"/>
    <w:rsid w:val="00E83C7F"/>
    <w:rsid w:val="00E84003"/>
    <w:rsid w:val="00E85276"/>
    <w:rsid w:val="00E85970"/>
    <w:rsid w:val="00E87D60"/>
    <w:rsid w:val="00EA1C98"/>
    <w:rsid w:val="00EB16B4"/>
    <w:rsid w:val="00EB4B4D"/>
    <w:rsid w:val="00EB572B"/>
    <w:rsid w:val="00EB598E"/>
    <w:rsid w:val="00EC15A4"/>
    <w:rsid w:val="00EC2E0D"/>
    <w:rsid w:val="00EC35D9"/>
    <w:rsid w:val="00EC6365"/>
    <w:rsid w:val="00ED0B22"/>
    <w:rsid w:val="00ED0FD8"/>
    <w:rsid w:val="00EE0763"/>
    <w:rsid w:val="00EE0B75"/>
    <w:rsid w:val="00EE45D1"/>
    <w:rsid w:val="00EF0513"/>
    <w:rsid w:val="00EF1781"/>
    <w:rsid w:val="00EF2DD4"/>
    <w:rsid w:val="00EF7FD2"/>
    <w:rsid w:val="00F04C65"/>
    <w:rsid w:val="00F070D0"/>
    <w:rsid w:val="00F149F9"/>
    <w:rsid w:val="00F15715"/>
    <w:rsid w:val="00F30A6F"/>
    <w:rsid w:val="00F3137C"/>
    <w:rsid w:val="00F35105"/>
    <w:rsid w:val="00F4008D"/>
    <w:rsid w:val="00F41411"/>
    <w:rsid w:val="00F5045E"/>
    <w:rsid w:val="00F51A85"/>
    <w:rsid w:val="00F57A58"/>
    <w:rsid w:val="00F63075"/>
    <w:rsid w:val="00F71902"/>
    <w:rsid w:val="00F7656C"/>
    <w:rsid w:val="00F76729"/>
    <w:rsid w:val="00F777BC"/>
    <w:rsid w:val="00F779E8"/>
    <w:rsid w:val="00F80D8E"/>
    <w:rsid w:val="00F846F0"/>
    <w:rsid w:val="00F8797B"/>
    <w:rsid w:val="00F91163"/>
    <w:rsid w:val="00FA0E24"/>
    <w:rsid w:val="00FA43D6"/>
    <w:rsid w:val="00FA6E97"/>
    <w:rsid w:val="00FC107E"/>
    <w:rsid w:val="00FC12D6"/>
    <w:rsid w:val="00FC28EB"/>
    <w:rsid w:val="00FC4838"/>
    <w:rsid w:val="00FC52F0"/>
    <w:rsid w:val="00FC668B"/>
    <w:rsid w:val="00FD0383"/>
    <w:rsid w:val="00FD0496"/>
    <w:rsid w:val="00FD325D"/>
    <w:rsid w:val="00FD561D"/>
    <w:rsid w:val="00FD5DB2"/>
    <w:rsid w:val="00FE2D41"/>
    <w:rsid w:val="00FE41A0"/>
    <w:rsid w:val="00FE5FA0"/>
    <w:rsid w:val="00FF34B9"/>
    <w:rsid w:val="00FF36FB"/>
    <w:rsid w:val="00FF4C39"/>
    <w:rsid w:val="00FF7B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6D76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1956"/>
  </w:style>
  <w:style w:type="paragraph" w:styleId="Header">
    <w:name w:val="header"/>
    <w:basedOn w:val="Normal"/>
    <w:link w:val="HeaderChar"/>
    <w:uiPriority w:val="99"/>
    <w:unhideWhenUsed/>
    <w:rsid w:val="003B1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956"/>
  </w:style>
  <w:style w:type="paragraph" w:styleId="Footer">
    <w:name w:val="footer"/>
    <w:basedOn w:val="Normal"/>
    <w:link w:val="FooterChar"/>
    <w:uiPriority w:val="99"/>
    <w:unhideWhenUsed/>
    <w:rsid w:val="003B1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956"/>
  </w:style>
  <w:style w:type="character" w:styleId="CommentReference">
    <w:name w:val="annotation reference"/>
    <w:uiPriority w:val="99"/>
    <w:semiHidden/>
    <w:unhideWhenUsed/>
    <w:rsid w:val="00515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15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E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5E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15E2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62123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494611"/>
    <w:pPr>
      <w:spacing w:after="160" w:line="259" w:lineRule="auto"/>
      <w:ind w:left="720"/>
      <w:contextualSpacing/>
    </w:pPr>
    <w:rPr>
      <w:rFonts w:eastAsia="Arial"/>
    </w:rPr>
  </w:style>
  <w:style w:type="character" w:styleId="Hyperlink">
    <w:name w:val="Hyperlink"/>
    <w:uiPriority w:val="99"/>
    <w:unhideWhenUsed/>
    <w:rsid w:val="00223E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E1353"/>
  </w:style>
  <w:style w:type="character" w:styleId="FollowedHyperlink">
    <w:name w:val="FollowedHyperlink"/>
    <w:basedOn w:val="DefaultParagraphFont"/>
    <w:uiPriority w:val="99"/>
    <w:semiHidden/>
    <w:unhideWhenUsed/>
    <w:rsid w:val="004242E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9D589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1956"/>
  </w:style>
  <w:style w:type="paragraph" w:styleId="Header">
    <w:name w:val="header"/>
    <w:basedOn w:val="Normal"/>
    <w:link w:val="HeaderChar"/>
    <w:uiPriority w:val="99"/>
    <w:unhideWhenUsed/>
    <w:rsid w:val="003B1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956"/>
  </w:style>
  <w:style w:type="paragraph" w:styleId="Footer">
    <w:name w:val="footer"/>
    <w:basedOn w:val="Normal"/>
    <w:link w:val="FooterChar"/>
    <w:uiPriority w:val="99"/>
    <w:unhideWhenUsed/>
    <w:rsid w:val="003B19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956"/>
  </w:style>
  <w:style w:type="character" w:styleId="CommentReference">
    <w:name w:val="annotation reference"/>
    <w:uiPriority w:val="99"/>
    <w:semiHidden/>
    <w:unhideWhenUsed/>
    <w:rsid w:val="00515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E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15E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E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5E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15E2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62123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494611"/>
    <w:pPr>
      <w:spacing w:after="160" w:line="259" w:lineRule="auto"/>
      <w:ind w:left="720"/>
      <w:contextualSpacing/>
    </w:pPr>
    <w:rPr>
      <w:rFonts w:eastAsia="Arial"/>
    </w:rPr>
  </w:style>
  <w:style w:type="character" w:styleId="Hyperlink">
    <w:name w:val="Hyperlink"/>
    <w:uiPriority w:val="99"/>
    <w:unhideWhenUsed/>
    <w:rsid w:val="00223E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E1353"/>
  </w:style>
  <w:style w:type="character" w:styleId="FollowedHyperlink">
    <w:name w:val="FollowedHyperlink"/>
    <w:basedOn w:val="DefaultParagraphFont"/>
    <w:uiPriority w:val="99"/>
    <w:semiHidden/>
    <w:unhideWhenUsed/>
    <w:rsid w:val="004242E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9D589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5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2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3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2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9CEB61-0E44-824A-885D-E9A60A537FA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1D9DE3-C007-4DCB-A450-C68022AF1D8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50B2B17-5267-438A-B069-ABEE0F64A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86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3251</CharactersWithSpaces>
  <SharedDoc>false</SharedDoc>
  <HLinks>
    <vt:vector size="450" baseType="variant">
      <vt:variant>
        <vt:i4>4194315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1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</dc:creator>
  <cp:lastModifiedBy>Sarumathi M.</cp:lastModifiedBy>
  <cp:revision>7</cp:revision>
  <cp:lastPrinted>2016-11-23T23:09:00Z</cp:lastPrinted>
  <dcterms:created xsi:type="dcterms:W3CDTF">2017-03-16T20:46:00Z</dcterms:created>
  <dcterms:modified xsi:type="dcterms:W3CDTF">2017-04-2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anneyadai@gmail.com@www.mendeley.com</vt:lpwstr>
  </property>
</Properties>
</file>